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151C7" w14:textId="5B5AA06B" w:rsidR="001D3565" w:rsidRPr="003A2ACB" w:rsidRDefault="0076573A" w:rsidP="002A7503">
      <w:pPr>
        <w:spacing w:after="240" w:line="240" w:lineRule="auto"/>
        <w:rPr>
          <w:rFonts w:cstheme="minorHAnsi"/>
          <w:bCs/>
          <w:sz w:val="20"/>
          <w:szCs w:val="20"/>
          <w:lang w:val="en-GB"/>
        </w:rPr>
      </w:pPr>
      <w:r w:rsidRPr="003A2ACB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 w:rsidR="002A7503" w:rsidRPr="003A2ACB">
        <w:rPr>
          <w:rFonts w:cstheme="minorHAnsi"/>
          <w:b/>
          <w:bCs/>
          <w:sz w:val="20"/>
          <w:szCs w:val="20"/>
          <w:lang w:val="en-GB"/>
        </w:rPr>
        <w:t xml:space="preserve">Table 1: </w:t>
      </w:r>
      <w:r w:rsidR="002A7503" w:rsidRPr="003A2ACB">
        <w:rPr>
          <w:rFonts w:cstheme="minorHAnsi"/>
          <w:bCs/>
          <w:sz w:val="20"/>
          <w:szCs w:val="20"/>
          <w:lang w:val="en-GB"/>
        </w:rPr>
        <w:t>Primers used in this study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909"/>
        <w:gridCol w:w="2158"/>
        <w:gridCol w:w="1909"/>
        <w:gridCol w:w="3956"/>
        <w:gridCol w:w="1237"/>
        <w:gridCol w:w="1195"/>
      </w:tblGrid>
      <w:tr w:rsidR="00EB57CC" w:rsidRPr="003A2ACB" w14:paraId="4FD9E4E1" w14:textId="77777777" w:rsidTr="00F541CB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73EB34A1" w14:textId="77777777" w:rsidR="00432B13" w:rsidRPr="003A2ACB" w:rsidRDefault="00432B13" w:rsidP="007302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214EEF90" w14:textId="77777777" w:rsidR="00432B13" w:rsidRPr="003A2ACB" w:rsidRDefault="00432B13" w:rsidP="007302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NCBI accession cod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C493084" w14:textId="77777777" w:rsidR="00432B13" w:rsidRPr="003A2ACB" w:rsidRDefault="00432B13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4ED7238D" w14:textId="77777777" w:rsidR="00432B13" w:rsidRPr="003A2ACB" w:rsidRDefault="00432B13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Marker specificity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</w:tcPr>
          <w:p w14:paraId="2E7BABC5" w14:textId="77777777" w:rsidR="00432B13" w:rsidRPr="003A2ACB" w:rsidRDefault="00432B13" w:rsidP="007302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nse and antisense primer (5´-3´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9796C59" w14:textId="77777777" w:rsidR="00432B13" w:rsidRPr="003A2ACB" w:rsidRDefault="00432B13" w:rsidP="002A750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mer efficiency [%]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23E6C9F" w14:textId="77777777" w:rsidR="00432B13" w:rsidRPr="003A2ACB" w:rsidRDefault="00432B13" w:rsidP="007302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Amplicon length [bp]</w:t>
            </w:r>
          </w:p>
        </w:tc>
      </w:tr>
      <w:tr w:rsidR="00520775" w:rsidRPr="003A2ACB" w14:paraId="34DCE14C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E5DB5A2" w14:textId="0DAFD69D" w:rsidR="00520775" w:rsidRPr="003A2ACB" w:rsidRDefault="00EA5858" w:rsidP="00CC1007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actb</w:t>
            </w:r>
            <w:proofErr w:type="spellEnd"/>
          </w:p>
        </w:tc>
        <w:tc>
          <w:tcPr>
            <w:tcW w:w="1909" w:type="dxa"/>
          </w:tcPr>
          <w:p w14:paraId="2C0DE118" w14:textId="439FA415" w:rsidR="00520775" w:rsidRPr="003A2ACB" w:rsidRDefault="00EA5858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089432</w:t>
            </w:r>
          </w:p>
        </w:tc>
        <w:tc>
          <w:tcPr>
            <w:tcW w:w="2158" w:type="dxa"/>
          </w:tcPr>
          <w:p w14:paraId="2B811602" w14:textId="037AB624" w:rsidR="00520775" w:rsidRPr="003A2ACB" w:rsidRDefault="00EA585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ytoplasmic actin 1</w:t>
            </w:r>
          </w:p>
        </w:tc>
        <w:tc>
          <w:tcPr>
            <w:tcW w:w="1909" w:type="dxa"/>
          </w:tcPr>
          <w:p w14:paraId="12361EB9" w14:textId="3CB39CE4" w:rsidR="00520775" w:rsidRPr="003A2ACB" w:rsidRDefault="005B7AC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ll cells</w:t>
            </w:r>
          </w:p>
        </w:tc>
        <w:tc>
          <w:tcPr>
            <w:tcW w:w="3956" w:type="dxa"/>
          </w:tcPr>
          <w:p w14:paraId="59575BAF" w14:textId="77777777" w:rsidR="00EA5858" w:rsidRPr="003A2ACB" w:rsidRDefault="00EA5858" w:rsidP="00EA585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CATCAGGGAGTGATGGTT</w:t>
            </w:r>
          </w:p>
          <w:p w14:paraId="41456A6F" w14:textId="07653406" w:rsidR="00520775" w:rsidRPr="003A2ACB" w:rsidRDefault="00EA5858" w:rsidP="00EA585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CCTCATCTCCCACATAG</w:t>
            </w:r>
          </w:p>
        </w:tc>
        <w:tc>
          <w:tcPr>
            <w:tcW w:w="1237" w:type="dxa"/>
          </w:tcPr>
          <w:p w14:paraId="1F110C41" w14:textId="58DB0C7B" w:rsidR="00520775" w:rsidRPr="003A2ACB" w:rsidRDefault="006F5680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(Reference gene)</w:t>
            </w:r>
          </w:p>
        </w:tc>
        <w:tc>
          <w:tcPr>
            <w:tcW w:w="1195" w:type="dxa"/>
          </w:tcPr>
          <w:p w14:paraId="6C0FCA9D" w14:textId="31C3376F" w:rsidR="00520775" w:rsidRPr="003A2ACB" w:rsidRDefault="006F5680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</w:tr>
      <w:tr w:rsidR="00EA5858" w:rsidRPr="003A2ACB" w14:paraId="4AB760E2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B8BD73D" w14:textId="71135374" w:rsidR="00EA5858" w:rsidRPr="003A2ACB" w:rsidRDefault="00EA5858" w:rsidP="00CC1007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c7a</w:t>
            </w:r>
          </w:p>
        </w:tc>
        <w:tc>
          <w:tcPr>
            <w:tcW w:w="1909" w:type="dxa"/>
          </w:tcPr>
          <w:p w14:paraId="3ECD2969" w14:textId="1C3B31F4" w:rsidR="00EA5858" w:rsidRPr="003A2ACB" w:rsidRDefault="00340E0B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063856</w:t>
            </w:r>
          </w:p>
        </w:tc>
        <w:tc>
          <w:tcPr>
            <w:tcW w:w="2158" w:type="dxa"/>
          </w:tcPr>
          <w:p w14:paraId="5FBA6A7F" w14:textId="7FE55888" w:rsidR="00EA5858" w:rsidRPr="003A2ACB" w:rsidRDefault="00340E0B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omplement C7a</w:t>
            </w:r>
          </w:p>
        </w:tc>
        <w:tc>
          <w:tcPr>
            <w:tcW w:w="1909" w:type="dxa"/>
          </w:tcPr>
          <w:p w14:paraId="0D9483AC" w14:textId="68A4781D" w:rsidR="00EA5858" w:rsidRPr="003A2ACB" w:rsidRDefault="00340E0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omplement</w:t>
            </w:r>
          </w:p>
        </w:tc>
        <w:tc>
          <w:tcPr>
            <w:tcW w:w="3956" w:type="dxa"/>
          </w:tcPr>
          <w:p w14:paraId="710AB98A" w14:textId="77777777" w:rsidR="00EA5858" w:rsidRPr="003A2ACB" w:rsidRDefault="00340E0B" w:rsidP="00513F4C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CTGCCAAAACGCACAATC</w:t>
            </w:r>
          </w:p>
          <w:p w14:paraId="158C28CA" w14:textId="2DA4D1FA" w:rsidR="00340E0B" w:rsidRPr="003A2ACB" w:rsidRDefault="00340E0B" w:rsidP="00513F4C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CTGCTCACACCAAATACA</w:t>
            </w:r>
          </w:p>
        </w:tc>
        <w:tc>
          <w:tcPr>
            <w:tcW w:w="1237" w:type="dxa"/>
          </w:tcPr>
          <w:p w14:paraId="3D0595EA" w14:textId="22D86213" w:rsidR="00EA5858" w:rsidRPr="003A2ACB" w:rsidRDefault="001A2EC5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8.60</w:t>
            </w:r>
          </w:p>
        </w:tc>
        <w:tc>
          <w:tcPr>
            <w:tcW w:w="1195" w:type="dxa"/>
          </w:tcPr>
          <w:p w14:paraId="1A550541" w14:textId="1562DA32" w:rsidR="00EA5858" w:rsidRPr="003A2ACB" w:rsidRDefault="001A2EC5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20</w:t>
            </w:r>
          </w:p>
        </w:tc>
      </w:tr>
      <w:tr w:rsidR="00EB57CC" w:rsidRPr="003A2ACB" w14:paraId="3869033B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52E72C3" w14:textId="0396001E" w:rsidR="00432B13" w:rsidRPr="003A2ACB" w:rsidRDefault="00EE5AA8" w:rsidP="00CC1007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cd4</w:t>
            </w:r>
          </w:p>
        </w:tc>
        <w:tc>
          <w:tcPr>
            <w:tcW w:w="1909" w:type="dxa"/>
          </w:tcPr>
          <w:p w14:paraId="11F599AE" w14:textId="6F9D0831" w:rsidR="00432B13" w:rsidRPr="003A2ACB" w:rsidRDefault="00EA5858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DQ400124</w:t>
            </w:r>
          </w:p>
        </w:tc>
        <w:tc>
          <w:tcPr>
            <w:tcW w:w="2158" w:type="dxa"/>
          </w:tcPr>
          <w:p w14:paraId="16155EFD" w14:textId="719C89F0" w:rsidR="00432B13" w:rsidRPr="003A2ACB" w:rsidRDefault="00EA585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D4 molecule</w:t>
            </w:r>
          </w:p>
        </w:tc>
        <w:tc>
          <w:tcPr>
            <w:tcW w:w="1909" w:type="dxa"/>
          </w:tcPr>
          <w:p w14:paraId="4CE9BAEB" w14:textId="45BF6808" w:rsidR="00432B13" w:rsidRPr="003A2ACB" w:rsidRDefault="00EA585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="00F541CB" w:rsidRPr="003A2AC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A2ACB">
              <w:rPr>
                <w:rFonts w:cstheme="minorHAnsi"/>
                <w:sz w:val="20"/>
                <w:szCs w:val="20"/>
                <w:lang w:val="en-GB"/>
              </w:rPr>
              <w:t>helpers</w:t>
            </w:r>
          </w:p>
        </w:tc>
        <w:tc>
          <w:tcPr>
            <w:tcW w:w="3956" w:type="dxa"/>
          </w:tcPr>
          <w:p w14:paraId="6405CA0A" w14:textId="77777777" w:rsidR="00EA5858" w:rsidRPr="003A2ACB" w:rsidRDefault="00EA5858" w:rsidP="00EA585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ACCGAGAGTGAAGGTAGAAGAAA </w:t>
            </w:r>
          </w:p>
          <w:p w14:paraId="57674EF5" w14:textId="4D24C5BD" w:rsidR="00432B13" w:rsidRPr="003A2ACB" w:rsidRDefault="00EA5858" w:rsidP="00EA585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TCACGTCTTTCGCCCTTTGGA</w:t>
            </w:r>
          </w:p>
        </w:tc>
        <w:tc>
          <w:tcPr>
            <w:tcW w:w="1237" w:type="dxa"/>
          </w:tcPr>
          <w:p w14:paraId="314CFD9F" w14:textId="6237416D" w:rsidR="00432B13" w:rsidRPr="003A2ACB" w:rsidRDefault="006F5680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0.6</w:t>
            </w:r>
            <w:r w:rsidR="001A2EC5" w:rsidRPr="003A2ACB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</w:tcPr>
          <w:p w14:paraId="71AA96D3" w14:textId="0007C149" w:rsidR="00432B13" w:rsidRPr="003A2ACB" w:rsidRDefault="006F5680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23</w:t>
            </w:r>
          </w:p>
        </w:tc>
      </w:tr>
      <w:tr w:rsidR="00EE5AA8" w:rsidRPr="003A2ACB" w14:paraId="2E021792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FE0E016" w14:textId="0BA38907" w:rsidR="00EE5AA8" w:rsidRPr="003A2ACB" w:rsidRDefault="00EE5AA8" w:rsidP="00CC1007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cd8b1</w:t>
            </w:r>
          </w:p>
        </w:tc>
        <w:tc>
          <w:tcPr>
            <w:tcW w:w="1909" w:type="dxa"/>
          </w:tcPr>
          <w:p w14:paraId="7101AE24" w14:textId="267363C1" w:rsidR="00EE5AA8" w:rsidRPr="003A2ACB" w:rsidRDefault="00EA5858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EU025120</w:t>
            </w:r>
          </w:p>
        </w:tc>
        <w:tc>
          <w:tcPr>
            <w:tcW w:w="2158" w:type="dxa"/>
          </w:tcPr>
          <w:p w14:paraId="6882888C" w14:textId="12882262" w:rsidR="00EE5AA8" w:rsidRPr="003A2ACB" w:rsidRDefault="00EA585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D8a1 molecule</w:t>
            </w:r>
          </w:p>
        </w:tc>
        <w:tc>
          <w:tcPr>
            <w:tcW w:w="1909" w:type="dxa"/>
          </w:tcPr>
          <w:p w14:paraId="72BD4B3B" w14:textId="2DA6F162" w:rsidR="00EE5AA8" w:rsidRPr="003A2ACB" w:rsidRDefault="00EA585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ytotoxic T</w:t>
            </w:r>
            <w:r w:rsidR="00F541CB" w:rsidRPr="003A2AC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A2ACB">
              <w:rPr>
                <w:rFonts w:cstheme="minorHAnsi"/>
                <w:sz w:val="20"/>
                <w:szCs w:val="20"/>
                <w:lang w:val="en-GB"/>
              </w:rPr>
              <w:t>cell</w:t>
            </w:r>
            <w:r w:rsidR="006F5680" w:rsidRPr="003A2ACB"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3956" w:type="dxa"/>
          </w:tcPr>
          <w:p w14:paraId="4432CCC3" w14:textId="77777777" w:rsidR="00EA5858" w:rsidRPr="003A2ACB" w:rsidRDefault="00EA5858" w:rsidP="00EA585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CTTCTATTCCTGCATGTTTA</w:t>
            </w:r>
          </w:p>
          <w:p w14:paraId="62FC179C" w14:textId="6BE63186" w:rsidR="00EE5AA8" w:rsidRPr="003A2ACB" w:rsidRDefault="00EA5858" w:rsidP="00EA585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GGATTCACTCCAGGCATTAT</w:t>
            </w:r>
          </w:p>
        </w:tc>
        <w:tc>
          <w:tcPr>
            <w:tcW w:w="1237" w:type="dxa"/>
          </w:tcPr>
          <w:p w14:paraId="7C229B34" w14:textId="7B588482" w:rsidR="00EE5AA8" w:rsidRPr="003A2ACB" w:rsidRDefault="006F5680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6.70</w:t>
            </w:r>
          </w:p>
        </w:tc>
        <w:tc>
          <w:tcPr>
            <w:tcW w:w="1195" w:type="dxa"/>
          </w:tcPr>
          <w:p w14:paraId="56A90A6F" w14:textId="6E380AF0" w:rsidR="00EE5AA8" w:rsidRPr="003A2ACB" w:rsidRDefault="006F5680" w:rsidP="00CC100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</w:tr>
      <w:tr w:rsidR="00EE5AA8" w:rsidRPr="003A2ACB" w14:paraId="47BB1490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97E2EA1" w14:textId="24BA6778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cd</w:t>
            </w:r>
            <w:proofErr w:type="gramStart"/>
            <w:r w:rsidRPr="003A2ACB">
              <w:rPr>
                <w:rFonts w:cstheme="minorHAnsi"/>
                <w:i/>
                <w:color w:val="000000"/>
              </w:rPr>
              <w:t xml:space="preserve">22  </w:t>
            </w:r>
            <w:r w:rsidRPr="003A2ACB">
              <w:rPr>
                <w:rFonts w:cstheme="minorHAnsi"/>
                <w:color w:val="000000"/>
              </w:rPr>
              <w:t>(</w:t>
            </w:r>
            <w:proofErr w:type="gramEnd"/>
            <w:r w:rsidRPr="003A2ACB">
              <w:rPr>
                <w:rFonts w:cstheme="minorHAnsi"/>
                <w:i/>
                <w:color w:val="000000"/>
              </w:rPr>
              <w:t>LOC109081467, LOC109081648</w:t>
            </w:r>
            <w:r w:rsidRPr="003A2AC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09" w:type="dxa"/>
          </w:tcPr>
          <w:p w14:paraId="58CFB559" w14:textId="1E201FC4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XM_042754392, </w:t>
            </w:r>
            <w:hyperlink r:id="rId5" w:tgtFrame="lnk4C3RXRTW016" w:tooltip="Show report for XM_042726754.1" w:history="1">
              <w:r w:rsidRPr="003A2ACB">
                <w:rPr>
                  <w:rFonts w:cstheme="minorHAnsi"/>
                  <w:sz w:val="20"/>
                  <w:szCs w:val="20"/>
                  <w:lang w:val="en-GB"/>
                </w:rPr>
                <w:t>XM_042726754</w:t>
              </w:r>
            </w:hyperlink>
          </w:p>
        </w:tc>
        <w:tc>
          <w:tcPr>
            <w:tcW w:w="2158" w:type="dxa"/>
          </w:tcPr>
          <w:p w14:paraId="336CEF86" w14:textId="516F6C62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luster of differentiation 22</w:t>
            </w:r>
          </w:p>
        </w:tc>
        <w:tc>
          <w:tcPr>
            <w:tcW w:w="1909" w:type="dxa"/>
          </w:tcPr>
          <w:p w14:paraId="752DB980" w14:textId="3A9DBEB3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D22</w:t>
            </w:r>
            <w:r w:rsidRPr="003A2AC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+</w:t>
            </w: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 cells</w:t>
            </w:r>
          </w:p>
        </w:tc>
        <w:tc>
          <w:tcPr>
            <w:tcW w:w="3956" w:type="dxa"/>
          </w:tcPr>
          <w:p w14:paraId="50A99D5C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ATTCTCTTGCTGATGTCCTTCAT,</w:t>
            </w:r>
          </w:p>
          <w:p w14:paraId="76324AD3" w14:textId="1606C571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GAGCGTGTGTTCAGAGGAGA</w:t>
            </w:r>
          </w:p>
        </w:tc>
        <w:tc>
          <w:tcPr>
            <w:tcW w:w="1237" w:type="dxa"/>
          </w:tcPr>
          <w:p w14:paraId="026D6D14" w14:textId="1CD12C90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8.48</w:t>
            </w:r>
          </w:p>
        </w:tc>
        <w:tc>
          <w:tcPr>
            <w:tcW w:w="1195" w:type="dxa"/>
          </w:tcPr>
          <w:p w14:paraId="3AFE4573" w14:textId="1FA73FBF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</w:tr>
      <w:tr w:rsidR="00EE5AA8" w:rsidRPr="003A2ACB" w14:paraId="77F90EAF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FADBB89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cd34 </w:t>
            </w:r>
          </w:p>
        </w:tc>
        <w:tc>
          <w:tcPr>
            <w:tcW w:w="1909" w:type="dxa"/>
          </w:tcPr>
          <w:p w14:paraId="37004D16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13470</w:t>
            </w:r>
          </w:p>
        </w:tc>
        <w:tc>
          <w:tcPr>
            <w:tcW w:w="2158" w:type="dxa"/>
          </w:tcPr>
          <w:p w14:paraId="219A286D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luster of differentiation 34</w:t>
            </w:r>
          </w:p>
        </w:tc>
        <w:tc>
          <w:tcPr>
            <w:tcW w:w="1909" w:type="dxa"/>
          </w:tcPr>
          <w:p w14:paraId="320D9280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D34</w:t>
            </w:r>
            <w:r w:rsidRPr="003A2AC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+</w:t>
            </w: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 cells</w:t>
            </w:r>
          </w:p>
        </w:tc>
        <w:tc>
          <w:tcPr>
            <w:tcW w:w="3956" w:type="dxa"/>
          </w:tcPr>
          <w:p w14:paraId="4DB9F51E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TTCACAGTTGCTGGGGACAG,</w:t>
            </w:r>
          </w:p>
          <w:p w14:paraId="71FD57B6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ACAGGTTCAAAAGCAGGTCCAA</w:t>
            </w:r>
          </w:p>
        </w:tc>
        <w:tc>
          <w:tcPr>
            <w:tcW w:w="1237" w:type="dxa"/>
          </w:tcPr>
          <w:p w14:paraId="1F1ADCD3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5.39</w:t>
            </w:r>
          </w:p>
        </w:tc>
        <w:tc>
          <w:tcPr>
            <w:tcW w:w="1195" w:type="dxa"/>
          </w:tcPr>
          <w:p w14:paraId="6496604B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</w:tr>
      <w:tr w:rsidR="00EE5AA8" w:rsidRPr="003A2ACB" w14:paraId="5AFB2877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8B54FEE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cd79b </w:t>
            </w:r>
          </w:p>
        </w:tc>
        <w:tc>
          <w:tcPr>
            <w:tcW w:w="1909" w:type="dxa"/>
          </w:tcPr>
          <w:p w14:paraId="4EC816C8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67177</w:t>
            </w:r>
          </w:p>
        </w:tc>
        <w:tc>
          <w:tcPr>
            <w:tcW w:w="2158" w:type="dxa"/>
          </w:tcPr>
          <w:p w14:paraId="6D1ECEC5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luster of differentiation 79b</w:t>
            </w:r>
          </w:p>
        </w:tc>
        <w:tc>
          <w:tcPr>
            <w:tcW w:w="1909" w:type="dxa"/>
          </w:tcPr>
          <w:p w14:paraId="51EF4CC8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naїve</w:t>
            </w:r>
            <w:proofErr w:type="spellEnd"/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 B cells</w:t>
            </w:r>
          </w:p>
        </w:tc>
        <w:tc>
          <w:tcPr>
            <w:tcW w:w="3956" w:type="dxa"/>
          </w:tcPr>
          <w:p w14:paraId="6461802D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CTCTCAGCTGAAGTAAATATCC,</w:t>
            </w:r>
          </w:p>
          <w:p w14:paraId="0B7F314B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TGACATCTGATCCATCTTTGACG </w:t>
            </w:r>
          </w:p>
        </w:tc>
        <w:tc>
          <w:tcPr>
            <w:tcW w:w="1237" w:type="dxa"/>
          </w:tcPr>
          <w:p w14:paraId="2992AFC9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2.74</w:t>
            </w:r>
          </w:p>
        </w:tc>
        <w:tc>
          <w:tcPr>
            <w:tcW w:w="1195" w:type="dxa"/>
          </w:tcPr>
          <w:p w14:paraId="7B6E8BEE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</w:tr>
      <w:tr w:rsidR="00EE5AA8" w:rsidRPr="003A2ACB" w14:paraId="1FE955DD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04C3292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cd80 </w:t>
            </w:r>
          </w:p>
          <w:p w14:paraId="363D06F9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045134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5E4142B7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40109</w:t>
            </w:r>
          </w:p>
        </w:tc>
        <w:tc>
          <w:tcPr>
            <w:tcW w:w="2158" w:type="dxa"/>
          </w:tcPr>
          <w:p w14:paraId="08A95288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luster of differentiation 80</w:t>
            </w:r>
          </w:p>
        </w:tc>
        <w:tc>
          <w:tcPr>
            <w:tcW w:w="1909" w:type="dxa"/>
          </w:tcPr>
          <w:p w14:paraId="62CFDC08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A2ACB">
              <w:rPr>
                <w:rFonts w:cstheme="minorHAnsi"/>
                <w:sz w:val="20"/>
                <w:szCs w:val="20"/>
                <w:lang w:val="en-US"/>
              </w:rPr>
              <w:t>proliferating B cells</w:t>
            </w:r>
          </w:p>
        </w:tc>
        <w:tc>
          <w:tcPr>
            <w:tcW w:w="3956" w:type="dxa"/>
          </w:tcPr>
          <w:p w14:paraId="5B391AB0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ACAGCTGAGTACAGCGTTCC,</w:t>
            </w:r>
          </w:p>
          <w:p w14:paraId="38C1AE7A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GGTGGACGGGGCTTAATCAAA</w:t>
            </w:r>
          </w:p>
        </w:tc>
        <w:tc>
          <w:tcPr>
            <w:tcW w:w="1237" w:type="dxa"/>
          </w:tcPr>
          <w:p w14:paraId="794F3E4E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5.26</w:t>
            </w:r>
          </w:p>
        </w:tc>
        <w:tc>
          <w:tcPr>
            <w:tcW w:w="1195" w:type="dxa"/>
          </w:tcPr>
          <w:p w14:paraId="70163B2E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</w:tr>
      <w:tr w:rsidR="00EE5AA8" w:rsidRPr="003A2ACB" w14:paraId="2600C174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58FC664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cd83 </w:t>
            </w:r>
          </w:p>
          <w:p w14:paraId="07BAD2A2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106145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252F3E56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119505</w:t>
            </w:r>
          </w:p>
        </w:tc>
        <w:tc>
          <w:tcPr>
            <w:tcW w:w="2158" w:type="dxa"/>
          </w:tcPr>
          <w:p w14:paraId="20772689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luster of differentiation 83</w:t>
            </w:r>
          </w:p>
        </w:tc>
        <w:tc>
          <w:tcPr>
            <w:tcW w:w="1909" w:type="dxa"/>
          </w:tcPr>
          <w:p w14:paraId="160E1F94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36DE2105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CGTCATATGGTACAAGGTTTCT,</w:t>
            </w:r>
          </w:p>
          <w:p w14:paraId="02A595C3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GTCTAATGTAACTGCAGAGGAC</w:t>
            </w:r>
          </w:p>
        </w:tc>
        <w:tc>
          <w:tcPr>
            <w:tcW w:w="1237" w:type="dxa"/>
          </w:tcPr>
          <w:p w14:paraId="256EFE42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7.66</w:t>
            </w:r>
          </w:p>
        </w:tc>
        <w:tc>
          <w:tcPr>
            <w:tcW w:w="1195" w:type="dxa"/>
          </w:tcPr>
          <w:p w14:paraId="2E1CE819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73</w:t>
            </w:r>
          </w:p>
        </w:tc>
      </w:tr>
      <w:tr w:rsidR="00EE5AA8" w:rsidRPr="003A2ACB" w14:paraId="54A0D03D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60A45BA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cd86 </w:t>
            </w:r>
          </w:p>
          <w:p w14:paraId="5321A817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076482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4D3A6B0C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78525</w:t>
            </w:r>
          </w:p>
        </w:tc>
        <w:tc>
          <w:tcPr>
            <w:tcW w:w="2158" w:type="dxa"/>
          </w:tcPr>
          <w:p w14:paraId="55298C64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luster of differentiation 86</w:t>
            </w:r>
          </w:p>
        </w:tc>
        <w:tc>
          <w:tcPr>
            <w:tcW w:w="1909" w:type="dxa"/>
          </w:tcPr>
          <w:p w14:paraId="35FBBAC9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15397E6C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TGCGCCATTCTTCATTAAGGG, CTACATGAGGACGTCAGACTAG</w:t>
            </w:r>
          </w:p>
        </w:tc>
        <w:tc>
          <w:tcPr>
            <w:tcW w:w="1237" w:type="dxa"/>
          </w:tcPr>
          <w:p w14:paraId="59B3C110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2.14</w:t>
            </w:r>
          </w:p>
        </w:tc>
        <w:tc>
          <w:tcPr>
            <w:tcW w:w="1195" w:type="dxa"/>
          </w:tcPr>
          <w:p w14:paraId="600255C2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48</w:t>
            </w:r>
          </w:p>
        </w:tc>
      </w:tr>
      <w:tr w:rsidR="00EE5AA8" w:rsidRPr="003A2ACB" w14:paraId="3AB83E7B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861890E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lastRenderedPageBreak/>
              <w:t>cxcr4a</w:t>
            </w:r>
          </w:p>
        </w:tc>
        <w:tc>
          <w:tcPr>
            <w:tcW w:w="1909" w:type="dxa"/>
          </w:tcPr>
          <w:p w14:paraId="10D3B036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25575</w:t>
            </w:r>
          </w:p>
        </w:tc>
        <w:tc>
          <w:tcPr>
            <w:tcW w:w="2158" w:type="dxa"/>
          </w:tcPr>
          <w:p w14:paraId="241BBE18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-X-C chemokine receptor type 4 alpha</w:t>
            </w:r>
          </w:p>
        </w:tc>
        <w:tc>
          <w:tcPr>
            <w:tcW w:w="1909" w:type="dxa"/>
          </w:tcPr>
          <w:p w14:paraId="57585437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72A3B657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ACGAACACATCGTCTTTGAAGAT, GAGCCAACTTTGAGGTTCCGTG</w:t>
            </w:r>
          </w:p>
        </w:tc>
        <w:tc>
          <w:tcPr>
            <w:tcW w:w="1237" w:type="dxa"/>
          </w:tcPr>
          <w:p w14:paraId="0D972B2F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4.77</w:t>
            </w:r>
          </w:p>
        </w:tc>
        <w:tc>
          <w:tcPr>
            <w:tcW w:w="1195" w:type="dxa"/>
          </w:tcPr>
          <w:p w14:paraId="7B605C0C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</w:tr>
      <w:tr w:rsidR="00EE5AA8" w:rsidRPr="003A2ACB" w14:paraId="310ADE5D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941D3EB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cxcr4b</w:t>
            </w:r>
          </w:p>
          <w:p w14:paraId="7D6BB309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070166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27C06A37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63477</w:t>
            </w:r>
          </w:p>
        </w:tc>
        <w:tc>
          <w:tcPr>
            <w:tcW w:w="2158" w:type="dxa"/>
          </w:tcPr>
          <w:p w14:paraId="1BB782E5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-X-C chemokine receptor type 4 beta</w:t>
            </w:r>
          </w:p>
        </w:tc>
        <w:tc>
          <w:tcPr>
            <w:tcW w:w="1909" w:type="dxa"/>
          </w:tcPr>
          <w:p w14:paraId="6A254688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330FCA37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TTCTTCATCTGTTGGTTGCCTTA,</w:t>
            </w:r>
          </w:p>
          <w:p w14:paraId="7FCD6EA7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GCTGTCTCAACCCCATCCTTTA</w:t>
            </w:r>
          </w:p>
        </w:tc>
        <w:tc>
          <w:tcPr>
            <w:tcW w:w="1237" w:type="dxa"/>
          </w:tcPr>
          <w:p w14:paraId="071AF23C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3.73</w:t>
            </w:r>
          </w:p>
        </w:tc>
        <w:tc>
          <w:tcPr>
            <w:tcW w:w="1195" w:type="dxa"/>
          </w:tcPr>
          <w:p w14:paraId="2FCB9B20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65</w:t>
            </w:r>
          </w:p>
        </w:tc>
      </w:tr>
      <w:tr w:rsidR="005B7AC8" w:rsidRPr="003A2ACB" w14:paraId="5C0E183D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696FA78" w14:textId="406CF788" w:rsidR="005B7AC8" w:rsidRPr="003A2ACB" w:rsidRDefault="005B7AC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eef1a1</w:t>
            </w:r>
          </w:p>
        </w:tc>
        <w:tc>
          <w:tcPr>
            <w:tcW w:w="1909" w:type="dxa"/>
          </w:tcPr>
          <w:p w14:paraId="39138B56" w14:textId="07325162" w:rsidR="005B7AC8" w:rsidRPr="003A2ACB" w:rsidRDefault="005B7AC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F485331</w:t>
            </w:r>
          </w:p>
        </w:tc>
        <w:tc>
          <w:tcPr>
            <w:tcW w:w="2158" w:type="dxa"/>
          </w:tcPr>
          <w:p w14:paraId="3DD52F7E" w14:textId="23AAB5C7" w:rsidR="005B7AC8" w:rsidRPr="003A2ACB" w:rsidRDefault="005B7AC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elongation factor 1-alpha 1</w:t>
            </w:r>
          </w:p>
        </w:tc>
        <w:tc>
          <w:tcPr>
            <w:tcW w:w="1909" w:type="dxa"/>
          </w:tcPr>
          <w:p w14:paraId="368BD907" w14:textId="20572E10" w:rsidR="005B7AC8" w:rsidRPr="003A2ACB" w:rsidRDefault="005B7AC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ll cells</w:t>
            </w:r>
          </w:p>
        </w:tc>
        <w:tc>
          <w:tcPr>
            <w:tcW w:w="3956" w:type="dxa"/>
          </w:tcPr>
          <w:p w14:paraId="28835930" w14:textId="77777777" w:rsidR="005B7AC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TGGAGGTATTGGAACCGT</w:t>
            </w:r>
          </w:p>
          <w:p w14:paraId="2E11BCBB" w14:textId="5201423B" w:rsidR="005B7AC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AAAGGTCACAACCATACCTG</w:t>
            </w:r>
          </w:p>
        </w:tc>
        <w:tc>
          <w:tcPr>
            <w:tcW w:w="1237" w:type="dxa"/>
          </w:tcPr>
          <w:p w14:paraId="79822DF1" w14:textId="56595BC8" w:rsidR="005B7AC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(Reference gene)</w:t>
            </w:r>
          </w:p>
        </w:tc>
        <w:tc>
          <w:tcPr>
            <w:tcW w:w="1195" w:type="dxa"/>
          </w:tcPr>
          <w:p w14:paraId="122978DB" w14:textId="00E93784" w:rsidR="005B7AC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</w:tr>
      <w:tr w:rsidR="00EE5AA8" w:rsidRPr="003A2ACB" w14:paraId="28B2BA89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901510F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egr1 </w:t>
            </w:r>
          </w:p>
        </w:tc>
        <w:tc>
          <w:tcPr>
            <w:tcW w:w="1909" w:type="dxa"/>
          </w:tcPr>
          <w:p w14:paraId="128F5391" w14:textId="77777777" w:rsidR="00EE5AA8" w:rsidRPr="003A2ACB" w:rsidRDefault="00EE5AA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064348</w:t>
            </w:r>
          </w:p>
        </w:tc>
        <w:tc>
          <w:tcPr>
            <w:tcW w:w="2158" w:type="dxa"/>
          </w:tcPr>
          <w:p w14:paraId="1F858E1C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early growth response protein1</w:t>
            </w:r>
          </w:p>
        </w:tc>
        <w:tc>
          <w:tcPr>
            <w:tcW w:w="1909" w:type="dxa"/>
          </w:tcPr>
          <w:p w14:paraId="61A996FF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421291C6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CTGGAGACACGCTTTCAGAAAT,</w:t>
            </w:r>
          </w:p>
          <w:p w14:paraId="5D6F2A4D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CTTACACGGGCCGTTTCACC</w:t>
            </w:r>
          </w:p>
        </w:tc>
        <w:tc>
          <w:tcPr>
            <w:tcW w:w="1237" w:type="dxa"/>
          </w:tcPr>
          <w:p w14:paraId="0CB6AFDB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7.00</w:t>
            </w:r>
          </w:p>
        </w:tc>
        <w:tc>
          <w:tcPr>
            <w:tcW w:w="1195" w:type="dxa"/>
          </w:tcPr>
          <w:p w14:paraId="57851CE7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2</w:t>
            </w:r>
          </w:p>
        </w:tc>
      </w:tr>
      <w:tr w:rsidR="005B7AC8" w:rsidRPr="003A2ACB" w14:paraId="09B9527A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68AE893" w14:textId="05075670" w:rsidR="005B7AC8" w:rsidRPr="003A2ACB" w:rsidRDefault="005B7AC8" w:rsidP="00EE5AA8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gapdh</w:t>
            </w:r>
            <w:proofErr w:type="spellEnd"/>
          </w:p>
        </w:tc>
        <w:tc>
          <w:tcPr>
            <w:tcW w:w="1909" w:type="dxa"/>
          </w:tcPr>
          <w:p w14:paraId="1A08FC36" w14:textId="2CA973B3" w:rsidR="005B7AC8" w:rsidRPr="003A2ACB" w:rsidRDefault="005B7AC8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J870982</w:t>
            </w:r>
          </w:p>
        </w:tc>
        <w:tc>
          <w:tcPr>
            <w:tcW w:w="2158" w:type="dxa"/>
          </w:tcPr>
          <w:p w14:paraId="65C06EEB" w14:textId="258393EC" w:rsidR="005B7AC8" w:rsidRPr="003A2ACB" w:rsidRDefault="005B7AC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lyceraldehyde-3-phosphate dehydrogenase</w:t>
            </w:r>
          </w:p>
        </w:tc>
        <w:tc>
          <w:tcPr>
            <w:tcW w:w="1909" w:type="dxa"/>
          </w:tcPr>
          <w:p w14:paraId="226C1C44" w14:textId="6388D265" w:rsidR="005B7AC8" w:rsidRPr="003A2ACB" w:rsidRDefault="005B7AC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ll cells</w:t>
            </w:r>
          </w:p>
        </w:tc>
        <w:tc>
          <w:tcPr>
            <w:tcW w:w="3956" w:type="dxa"/>
          </w:tcPr>
          <w:p w14:paraId="66178520" w14:textId="77777777" w:rsidR="005B7AC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CAAGCTGGTCATTGACG</w:t>
            </w:r>
          </w:p>
          <w:p w14:paraId="28852FF3" w14:textId="2F5AF86A" w:rsidR="005B7AC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TTGGCTGGATCCCTCTC</w:t>
            </w:r>
          </w:p>
        </w:tc>
        <w:tc>
          <w:tcPr>
            <w:tcW w:w="1237" w:type="dxa"/>
          </w:tcPr>
          <w:p w14:paraId="188D4F8D" w14:textId="1D3644C4" w:rsidR="005B7AC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(Reference gene)</w:t>
            </w:r>
          </w:p>
        </w:tc>
        <w:tc>
          <w:tcPr>
            <w:tcW w:w="1195" w:type="dxa"/>
          </w:tcPr>
          <w:p w14:paraId="003198A3" w14:textId="5193BA08" w:rsidR="005B7AC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</w:tr>
      <w:tr w:rsidR="00EE5AA8" w:rsidRPr="003A2ACB" w14:paraId="2A87A105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FE3A958" w14:textId="3F9FFB5F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gzma</w:t>
            </w:r>
            <w:proofErr w:type="spellEnd"/>
          </w:p>
        </w:tc>
        <w:tc>
          <w:tcPr>
            <w:tcW w:w="1909" w:type="dxa"/>
          </w:tcPr>
          <w:p w14:paraId="2BE43BC8" w14:textId="4B5F015F" w:rsidR="00EE5AA8" w:rsidRPr="003A2ACB" w:rsidRDefault="005B4646" w:rsidP="00EE5A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U362096</w:t>
            </w:r>
          </w:p>
        </w:tc>
        <w:tc>
          <w:tcPr>
            <w:tcW w:w="2158" w:type="dxa"/>
          </w:tcPr>
          <w:p w14:paraId="6DD644F1" w14:textId="164F6841" w:rsidR="00EE5AA8" w:rsidRPr="003A2ACB" w:rsidRDefault="005B4646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ranzyme A/K</w:t>
            </w:r>
          </w:p>
        </w:tc>
        <w:tc>
          <w:tcPr>
            <w:tcW w:w="1909" w:type="dxa"/>
          </w:tcPr>
          <w:p w14:paraId="501FB0DC" w14:textId="4B0F4A74" w:rsidR="00EE5AA8" w:rsidRPr="003A2ACB" w:rsidRDefault="00F541C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 and NK cells</w:t>
            </w:r>
          </w:p>
        </w:tc>
        <w:tc>
          <w:tcPr>
            <w:tcW w:w="3956" w:type="dxa"/>
          </w:tcPr>
          <w:p w14:paraId="3382BB66" w14:textId="77777777" w:rsidR="00EE5AA8" w:rsidRPr="003A2ACB" w:rsidRDefault="005B4646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TGTTGGCATCGTCAGTTACG</w:t>
            </w:r>
          </w:p>
          <w:p w14:paraId="6AD0C38F" w14:textId="6F501581" w:rsidR="005B4646" w:rsidRPr="003A2ACB" w:rsidRDefault="005B4646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</w:rPr>
              <w:t>AGTACCCCAACCTGTCACG</w:t>
            </w:r>
          </w:p>
        </w:tc>
        <w:tc>
          <w:tcPr>
            <w:tcW w:w="1237" w:type="dxa"/>
          </w:tcPr>
          <w:p w14:paraId="65EB2468" w14:textId="4D408F73" w:rsidR="00EE5AA8" w:rsidRPr="003A2ACB" w:rsidRDefault="002926C5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5.15</w:t>
            </w:r>
          </w:p>
        </w:tc>
        <w:tc>
          <w:tcPr>
            <w:tcW w:w="1195" w:type="dxa"/>
          </w:tcPr>
          <w:p w14:paraId="08E09382" w14:textId="73B16719" w:rsidR="00EE5AA8" w:rsidRPr="003A2ACB" w:rsidRDefault="002926C5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265</w:t>
            </w:r>
          </w:p>
        </w:tc>
      </w:tr>
      <w:tr w:rsidR="00EE5AA8" w:rsidRPr="003A2ACB" w14:paraId="6092FA32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BAAF3D5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ier2 </w:t>
            </w:r>
          </w:p>
          <w:p w14:paraId="185918F5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049619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2D1F3C1B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067280</w:t>
            </w:r>
          </w:p>
        </w:tc>
        <w:tc>
          <w:tcPr>
            <w:tcW w:w="2158" w:type="dxa"/>
          </w:tcPr>
          <w:p w14:paraId="2251AE21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mmediate early response protein 2</w:t>
            </w:r>
          </w:p>
        </w:tc>
        <w:tc>
          <w:tcPr>
            <w:tcW w:w="1909" w:type="dxa"/>
          </w:tcPr>
          <w:p w14:paraId="3291E50E" w14:textId="3143BF28" w:rsidR="00EE5AA8" w:rsidRPr="003A2ACB" w:rsidRDefault="00340E0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="00EE5AA8" w:rsidRPr="003A2ACB">
              <w:rPr>
                <w:rFonts w:cstheme="minorHAnsi"/>
                <w:sz w:val="20"/>
                <w:szCs w:val="20"/>
                <w:lang w:val="en-GB"/>
              </w:rPr>
              <w:t>roliferating</w:t>
            </w:r>
            <w:r w:rsidR="005B7AC8" w:rsidRPr="003A2AC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E5AA8" w:rsidRPr="003A2ACB">
              <w:rPr>
                <w:rFonts w:cstheme="minorHAnsi"/>
                <w:sz w:val="20"/>
                <w:szCs w:val="20"/>
                <w:lang w:val="en-GB"/>
              </w:rPr>
              <w:t>B cells</w:t>
            </w:r>
          </w:p>
        </w:tc>
        <w:tc>
          <w:tcPr>
            <w:tcW w:w="3956" w:type="dxa"/>
          </w:tcPr>
          <w:p w14:paraId="220D255A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TCTAGAAAGCGACGGAGCAAA,</w:t>
            </w:r>
          </w:p>
          <w:p w14:paraId="6D5EAA4F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GTGCCTATGCCAAGAACAATTG</w:t>
            </w:r>
          </w:p>
        </w:tc>
        <w:tc>
          <w:tcPr>
            <w:tcW w:w="1237" w:type="dxa"/>
          </w:tcPr>
          <w:p w14:paraId="63B896E0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4.13</w:t>
            </w:r>
          </w:p>
        </w:tc>
        <w:tc>
          <w:tcPr>
            <w:tcW w:w="1195" w:type="dxa"/>
          </w:tcPr>
          <w:p w14:paraId="3B810B15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73</w:t>
            </w:r>
          </w:p>
        </w:tc>
      </w:tr>
      <w:tr w:rsidR="00F541CB" w:rsidRPr="003A2ACB" w14:paraId="74C42865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30432FC" w14:textId="77777777" w:rsidR="00F541CB" w:rsidRPr="003A2ACB" w:rsidRDefault="00F541CB" w:rsidP="00F541CB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ighd</w:t>
            </w:r>
            <w:proofErr w:type="spellEnd"/>
          </w:p>
          <w:p w14:paraId="77934787" w14:textId="4324AECF" w:rsidR="00F541CB" w:rsidRPr="003A2ACB" w:rsidRDefault="00F541CB" w:rsidP="00F541CB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(LOC109106335)</w:t>
            </w:r>
          </w:p>
        </w:tc>
        <w:tc>
          <w:tcPr>
            <w:tcW w:w="1909" w:type="dxa"/>
          </w:tcPr>
          <w:p w14:paraId="682C098A" w14:textId="71531D0E" w:rsidR="00F541CB" w:rsidRPr="003A2ACB" w:rsidRDefault="00F541CB" w:rsidP="00F541CB">
            <w:pPr>
              <w:jc w:val="both"/>
              <w:rPr>
                <w:rFonts w:cstheme="minorHAnsi"/>
                <w:sz w:val="20"/>
                <w:szCs w:val="20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32961</w:t>
            </w:r>
          </w:p>
        </w:tc>
        <w:tc>
          <w:tcPr>
            <w:tcW w:w="2158" w:type="dxa"/>
          </w:tcPr>
          <w:p w14:paraId="7C76EAF1" w14:textId="1C8E8478" w:rsidR="00F541CB" w:rsidRPr="003A2ACB" w:rsidRDefault="00F541CB" w:rsidP="00F541C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mmunoglobulin D heavy chain (predicted)</w:t>
            </w:r>
          </w:p>
        </w:tc>
        <w:tc>
          <w:tcPr>
            <w:tcW w:w="1909" w:type="dxa"/>
          </w:tcPr>
          <w:p w14:paraId="227CB61A" w14:textId="77777777" w:rsidR="00F541CB" w:rsidRPr="003A2ACB" w:rsidRDefault="00F541CB" w:rsidP="00F541CB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IgD</w:t>
            </w:r>
            <w:proofErr w:type="spellEnd"/>
            <w:r w:rsidRPr="003A2ACB">
              <w:rPr>
                <w:rFonts w:cstheme="minorHAnsi"/>
                <w:sz w:val="20"/>
                <w:szCs w:val="20"/>
                <w:lang w:val="en-GB"/>
              </w:rPr>
              <w:t>-positive B cells</w:t>
            </w:r>
          </w:p>
          <w:p w14:paraId="79200A65" w14:textId="77777777" w:rsidR="00F541CB" w:rsidRPr="003A2ACB" w:rsidRDefault="00F541CB" w:rsidP="00F541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56" w:type="dxa"/>
          </w:tcPr>
          <w:p w14:paraId="2562DA5D" w14:textId="77777777" w:rsidR="00F541CB" w:rsidRPr="003A2ACB" w:rsidRDefault="00F541CB" w:rsidP="00F541CB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TCACTGTCTCGTCAGTTCAA</w:t>
            </w:r>
          </w:p>
          <w:p w14:paraId="5D3BC5CB" w14:textId="5C5FF03C" w:rsidR="00F541CB" w:rsidRPr="003A2ACB" w:rsidRDefault="00F541CB" w:rsidP="00F541CB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CACCATCGGCTGCTTGGCAA</w:t>
            </w:r>
          </w:p>
        </w:tc>
        <w:tc>
          <w:tcPr>
            <w:tcW w:w="1237" w:type="dxa"/>
          </w:tcPr>
          <w:p w14:paraId="591FD563" w14:textId="67900E74" w:rsidR="00F541CB" w:rsidRPr="003A2ACB" w:rsidRDefault="00F541CB" w:rsidP="00F541CB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9.96</w:t>
            </w:r>
          </w:p>
        </w:tc>
        <w:tc>
          <w:tcPr>
            <w:tcW w:w="1195" w:type="dxa"/>
          </w:tcPr>
          <w:p w14:paraId="354A0C3C" w14:textId="1C875E1F" w:rsidR="00F541CB" w:rsidRPr="003A2ACB" w:rsidRDefault="00F541CB" w:rsidP="00F541CB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4</w:t>
            </w:r>
          </w:p>
        </w:tc>
      </w:tr>
      <w:tr w:rsidR="00EE5AA8" w:rsidRPr="003A2ACB" w14:paraId="41F34713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1953AA4" w14:textId="77777777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ighm</w:t>
            </w:r>
            <w:proofErr w:type="spellEnd"/>
          </w:p>
        </w:tc>
        <w:tc>
          <w:tcPr>
            <w:tcW w:w="1909" w:type="dxa"/>
          </w:tcPr>
          <w:p w14:paraId="54F75D53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hyperlink r:id="rId6" w:tgtFrame="lnk4C5G5EWR013" w:tooltip="Show report for AB004106.1" w:history="1">
              <w:r w:rsidRPr="003A2ACB">
                <w:rPr>
                  <w:rFonts w:cstheme="minorHAnsi"/>
                  <w:sz w:val="20"/>
                  <w:szCs w:val="20"/>
                  <w:lang w:val="en-GB"/>
                </w:rPr>
                <w:t>AB004106</w:t>
              </w:r>
            </w:hyperlink>
            <w:r w:rsidRPr="003A2ACB">
              <w:rPr>
                <w:rFonts w:cstheme="minorHAnsi"/>
                <w:sz w:val="20"/>
                <w:szCs w:val="20"/>
                <w:lang w:val="en-GB"/>
              </w:rPr>
              <w:t>, AB004107, MH352354,</w:t>
            </w:r>
            <w:r w:rsidRPr="003A2ACB">
              <w:rPr>
                <w:rFonts w:cstheme="minorHAnsi"/>
                <w:sz w:val="20"/>
                <w:szCs w:val="20"/>
              </w:rPr>
              <w:t xml:space="preserve"> </w:t>
            </w:r>
            <w:r w:rsidRPr="003A2ACB">
              <w:rPr>
                <w:rFonts w:cstheme="minorHAnsi"/>
                <w:sz w:val="20"/>
                <w:szCs w:val="20"/>
                <w:lang w:val="en-GB"/>
              </w:rPr>
              <w:t>MH352353</w:t>
            </w:r>
          </w:p>
        </w:tc>
        <w:tc>
          <w:tcPr>
            <w:tcW w:w="2158" w:type="dxa"/>
          </w:tcPr>
          <w:p w14:paraId="30C41863" w14:textId="77777777" w:rsidR="00EE5AA8" w:rsidRPr="003A2ACB" w:rsidRDefault="00EE5AA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mmunoglobulin M heavy chain membrane-bound and secretory protein</w:t>
            </w:r>
          </w:p>
        </w:tc>
        <w:tc>
          <w:tcPr>
            <w:tcW w:w="1909" w:type="dxa"/>
          </w:tcPr>
          <w:p w14:paraId="6DE86E18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gM-positive B cells</w:t>
            </w:r>
          </w:p>
          <w:p w14:paraId="08D490A6" w14:textId="77777777" w:rsidR="00EE5AA8" w:rsidRPr="003A2ACB" w:rsidRDefault="00EE5AA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56" w:type="dxa"/>
          </w:tcPr>
          <w:p w14:paraId="5DBDE295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CGAATATGCAGTTCCTATTCAAGAT </w:t>
            </w:r>
          </w:p>
          <w:p w14:paraId="58AA4365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ACATGTGGAACTTGATGCCCC</w:t>
            </w:r>
          </w:p>
        </w:tc>
        <w:tc>
          <w:tcPr>
            <w:tcW w:w="1237" w:type="dxa"/>
          </w:tcPr>
          <w:p w14:paraId="16E86EA8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7.55</w:t>
            </w:r>
          </w:p>
        </w:tc>
        <w:tc>
          <w:tcPr>
            <w:tcW w:w="1195" w:type="dxa"/>
          </w:tcPr>
          <w:p w14:paraId="6DE9EB42" w14:textId="77777777" w:rsidR="00EE5AA8" w:rsidRPr="003A2ACB" w:rsidRDefault="00EE5AA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216</w:t>
            </w:r>
          </w:p>
        </w:tc>
      </w:tr>
      <w:tr w:rsidR="00EE5AA8" w:rsidRPr="003A2ACB" w14:paraId="76C5F40B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A0D4367" w14:textId="22DF2A8C" w:rsidR="00EE5AA8" w:rsidRPr="003A2ACB" w:rsidRDefault="00EE5AA8" w:rsidP="00EE5AA8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ight</w:t>
            </w:r>
            <w:proofErr w:type="spellEnd"/>
          </w:p>
        </w:tc>
        <w:tc>
          <w:tcPr>
            <w:tcW w:w="1909" w:type="dxa"/>
          </w:tcPr>
          <w:p w14:paraId="69DFD1C9" w14:textId="1B9ED65A" w:rsidR="00EE5AA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2ACB">
              <w:rPr>
                <w:rFonts w:cstheme="minorHAnsi"/>
                <w:sz w:val="20"/>
                <w:szCs w:val="20"/>
              </w:rPr>
              <w:t>AB598368</w:t>
            </w:r>
          </w:p>
        </w:tc>
        <w:tc>
          <w:tcPr>
            <w:tcW w:w="2158" w:type="dxa"/>
          </w:tcPr>
          <w:p w14:paraId="4A7FF73E" w14:textId="01200C07" w:rsidR="00EE5AA8" w:rsidRPr="003A2ACB" w:rsidRDefault="005B7AC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mmunoglobulin heavy chain T2</w:t>
            </w:r>
          </w:p>
        </w:tc>
        <w:tc>
          <w:tcPr>
            <w:tcW w:w="1909" w:type="dxa"/>
          </w:tcPr>
          <w:p w14:paraId="2A3CDC97" w14:textId="0248969B" w:rsidR="00EE5AA8" w:rsidRPr="003A2ACB" w:rsidRDefault="005B7AC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IgT</w:t>
            </w:r>
            <w:proofErr w:type="spellEnd"/>
            <w:r w:rsidRPr="003A2ACB">
              <w:rPr>
                <w:rFonts w:cstheme="minorHAnsi"/>
                <w:sz w:val="20"/>
                <w:szCs w:val="20"/>
                <w:lang w:val="en-GB"/>
              </w:rPr>
              <w:t>-positive B cells</w:t>
            </w:r>
          </w:p>
        </w:tc>
        <w:tc>
          <w:tcPr>
            <w:tcW w:w="3956" w:type="dxa"/>
          </w:tcPr>
          <w:p w14:paraId="5384BF89" w14:textId="77777777" w:rsidR="005B7AC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GAAGGATACAAATGCTCCGTTAC </w:t>
            </w:r>
          </w:p>
          <w:p w14:paraId="7BE7693D" w14:textId="26B4BBD8" w:rsidR="00EE5AA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AACAAGTGAGCAACGGGACAA</w:t>
            </w:r>
          </w:p>
        </w:tc>
        <w:tc>
          <w:tcPr>
            <w:tcW w:w="1237" w:type="dxa"/>
          </w:tcPr>
          <w:p w14:paraId="77BD47F0" w14:textId="5045F16E" w:rsidR="00EE5AA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8.60</w:t>
            </w:r>
          </w:p>
        </w:tc>
        <w:tc>
          <w:tcPr>
            <w:tcW w:w="1195" w:type="dxa"/>
          </w:tcPr>
          <w:p w14:paraId="337DA8EA" w14:textId="3142703D" w:rsidR="00EE5AA8" w:rsidRPr="003A2ACB" w:rsidRDefault="005B7AC8" w:rsidP="00EE5A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33</w:t>
            </w:r>
          </w:p>
        </w:tc>
      </w:tr>
      <w:tr w:rsidR="00520775" w:rsidRPr="003A2ACB" w14:paraId="2A82BEAF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F8F4275" w14:textId="031341DF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il1b</w:t>
            </w:r>
          </w:p>
        </w:tc>
        <w:tc>
          <w:tcPr>
            <w:tcW w:w="1909" w:type="dxa"/>
          </w:tcPr>
          <w:p w14:paraId="75F55020" w14:textId="7F845567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</w:rPr>
            </w:pPr>
            <w:r w:rsidRPr="003A2ACB">
              <w:rPr>
                <w:rFonts w:cstheme="minorHAnsi"/>
                <w:sz w:val="20"/>
                <w:szCs w:val="20"/>
              </w:rPr>
              <w:t>AJ245635</w:t>
            </w:r>
          </w:p>
        </w:tc>
        <w:tc>
          <w:tcPr>
            <w:tcW w:w="2158" w:type="dxa"/>
          </w:tcPr>
          <w:p w14:paraId="5F0FE2B8" w14:textId="49AFA610" w:rsidR="00520775" w:rsidRPr="003A2ACB" w:rsidRDefault="005B7AC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terleukin-1 beta</w:t>
            </w:r>
          </w:p>
        </w:tc>
        <w:tc>
          <w:tcPr>
            <w:tcW w:w="1909" w:type="dxa"/>
          </w:tcPr>
          <w:p w14:paraId="7F7999DC" w14:textId="5E0C6ABD" w:rsidR="00520775" w:rsidRPr="003A2ACB" w:rsidRDefault="00340E0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-inflammatory</w:t>
            </w:r>
          </w:p>
        </w:tc>
        <w:tc>
          <w:tcPr>
            <w:tcW w:w="3956" w:type="dxa"/>
          </w:tcPr>
          <w:p w14:paraId="0864F29F" w14:textId="77777777" w:rsidR="005B7AC8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CCCAGATCAACTAGGCATGATG </w:t>
            </w:r>
          </w:p>
          <w:p w14:paraId="77109823" w14:textId="23BC7908" w:rsidR="00520775" w:rsidRPr="003A2ACB" w:rsidRDefault="005B7AC8" w:rsidP="005B7AC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TCAACTTTTCCACAGCGATGAC</w:t>
            </w:r>
          </w:p>
        </w:tc>
        <w:tc>
          <w:tcPr>
            <w:tcW w:w="1237" w:type="dxa"/>
          </w:tcPr>
          <w:p w14:paraId="52A9636F" w14:textId="540F2DAC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4.30</w:t>
            </w:r>
          </w:p>
        </w:tc>
        <w:tc>
          <w:tcPr>
            <w:tcW w:w="1195" w:type="dxa"/>
          </w:tcPr>
          <w:p w14:paraId="475888BE" w14:textId="356F0891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23</w:t>
            </w:r>
          </w:p>
        </w:tc>
      </w:tr>
      <w:tr w:rsidR="00520775" w:rsidRPr="003A2ACB" w14:paraId="02531A40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2E46079" w14:textId="14D2B0DA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lastRenderedPageBreak/>
              <w:t>il6a</w:t>
            </w:r>
          </w:p>
        </w:tc>
        <w:tc>
          <w:tcPr>
            <w:tcW w:w="1909" w:type="dxa"/>
          </w:tcPr>
          <w:p w14:paraId="5E55C9D0" w14:textId="614CA13D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</w:rPr>
            </w:pPr>
            <w:r w:rsidRPr="003A2ACB">
              <w:rPr>
                <w:rFonts w:cstheme="minorHAnsi"/>
                <w:sz w:val="20"/>
                <w:szCs w:val="20"/>
              </w:rPr>
              <w:t>KC858890</w:t>
            </w:r>
          </w:p>
        </w:tc>
        <w:tc>
          <w:tcPr>
            <w:tcW w:w="2158" w:type="dxa"/>
          </w:tcPr>
          <w:p w14:paraId="1C2C11D2" w14:textId="673A4CCE" w:rsidR="00520775" w:rsidRPr="003A2ACB" w:rsidRDefault="00340E0B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terleukin 6a</w:t>
            </w:r>
          </w:p>
        </w:tc>
        <w:tc>
          <w:tcPr>
            <w:tcW w:w="1909" w:type="dxa"/>
          </w:tcPr>
          <w:p w14:paraId="61B47649" w14:textId="11CCBE30" w:rsidR="00520775" w:rsidRPr="003A2ACB" w:rsidRDefault="00340E0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-inflammatory</w:t>
            </w:r>
          </w:p>
        </w:tc>
        <w:tc>
          <w:tcPr>
            <w:tcW w:w="3956" w:type="dxa"/>
          </w:tcPr>
          <w:p w14:paraId="49AC6F7A" w14:textId="77777777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AGATAGCGGACGGAGGGGC</w:t>
            </w:r>
          </w:p>
          <w:p w14:paraId="632AB5EB" w14:textId="3AB54FA2" w:rsidR="00340E0B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CGGGTCTCTTCGTGTCTT</w:t>
            </w:r>
          </w:p>
        </w:tc>
        <w:tc>
          <w:tcPr>
            <w:tcW w:w="1237" w:type="dxa"/>
          </w:tcPr>
          <w:p w14:paraId="7891EBAF" w14:textId="3EB0277C" w:rsidR="00520775" w:rsidRPr="003A2ACB" w:rsidRDefault="002A10E1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3.50</w:t>
            </w:r>
          </w:p>
        </w:tc>
        <w:tc>
          <w:tcPr>
            <w:tcW w:w="1195" w:type="dxa"/>
          </w:tcPr>
          <w:p w14:paraId="110B8752" w14:textId="41D92618" w:rsidR="00520775" w:rsidRPr="003A2ACB" w:rsidRDefault="002A10E1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90</w:t>
            </w:r>
          </w:p>
        </w:tc>
      </w:tr>
      <w:tr w:rsidR="00520775" w:rsidRPr="003A2ACB" w14:paraId="7C4FB1E7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7D9113" w14:textId="71D74E72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il8 (cxcl8)</w:t>
            </w:r>
          </w:p>
        </w:tc>
        <w:tc>
          <w:tcPr>
            <w:tcW w:w="1909" w:type="dxa"/>
          </w:tcPr>
          <w:p w14:paraId="26333004" w14:textId="0640BCFC" w:rsidR="00520775" w:rsidRPr="003A2ACB" w:rsidRDefault="001367E6" w:rsidP="00520775">
            <w:pPr>
              <w:jc w:val="both"/>
              <w:rPr>
                <w:rFonts w:cstheme="minorHAnsi"/>
                <w:sz w:val="20"/>
                <w:szCs w:val="20"/>
              </w:rPr>
            </w:pPr>
            <w:r w:rsidRPr="003A2ACB">
              <w:rPr>
                <w:rFonts w:cstheme="minorHAnsi"/>
                <w:sz w:val="20"/>
                <w:szCs w:val="20"/>
              </w:rPr>
              <w:t>AB470924</w:t>
            </w:r>
          </w:p>
        </w:tc>
        <w:tc>
          <w:tcPr>
            <w:tcW w:w="2158" w:type="dxa"/>
          </w:tcPr>
          <w:p w14:paraId="14C5C015" w14:textId="7B05D7CD" w:rsidR="00520775" w:rsidRPr="003A2ACB" w:rsidRDefault="00340E0B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terleukin 8</w:t>
            </w:r>
          </w:p>
        </w:tc>
        <w:tc>
          <w:tcPr>
            <w:tcW w:w="1909" w:type="dxa"/>
          </w:tcPr>
          <w:p w14:paraId="016699B5" w14:textId="0D76CB4F" w:rsidR="00520775" w:rsidRPr="003A2ACB" w:rsidRDefault="00340E0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-inflammatory</w:t>
            </w:r>
          </w:p>
        </w:tc>
        <w:tc>
          <w:tcPr>
            <w:tcW w:w="3956" w:type="dxa"/>
          </w:tcPr>
          <w:p w14:paraId="28BDC62A" w14:textId="77777777" w:rsidR="00520775" w:rsidRPr="003A2ACB" w:rsidRDefault="001367E6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CCACGCTGTCGCTGCATT</w:t>
            </w:r>
          </w:p>
          <w:p w14:paraId="58237172" w14:textId="5685BFC2" w:rsidR="001367E6" w:rsidRPr="003A2ACB" w:rsidRDefault="001367E6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GCAGTAGGGTCCAGACAGA</w:t>
            </w:r>
          </w:p>
        </w:tc>
        <w:tc>
          <w:tcPr>
            <w:tcW w:w="1237" w:type="dxa"/>
          </w:tcPr>
          <w:p w14:paraId="62C40133" w14:textId="4AD5C8B9" w:rsidR="00015390" w:rsidRPr="003A2ACB" w:rsidRDefault="0001539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1.60</w:t>
            </w:r>
          </w:p>
        </w:tc>
        <w:tc>
          <w:tcPr>
            <w:tcW w:w="1195" w:type="dxa"/>
          </w:tcPr>
          <w:p w14:paraId="146EDE37" w14:textId="456C875F" w:rsidR="00520775" w:rsidRPr="003A2ACB" w:rsidRDefault="0001539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34</w:t>
            </w:r>
          </w:p>
        </w:tc>
      </w:tr>
      <w:tr w:rsidR="00520775" w:rsidRPr="003A2ACB" w14:paraId="737E2003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89A02F2" w14:textId="199A36FE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il10</w:t>
            </w:r>
          </w:p>
        </w:tc>
        <w:tc>
          <w:tcPr>
            <w:tcW w:w="1909" w:type="dxa"/>
          </w:tcPr>
          <w:p w14:paraId="076FDF67" w14:textId="4C69C099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</w:rPr>
            </w:pPr>
            <w:r w:rsidRPr="003A2ACB">
              <w:rPr>
                <w:rFonts w:cstheme="minorHAnsi"/>
                <w:sz w:val="20"/>
                <w:szCs w:val="20"/>
              </w:rPr>
              <w:t>AB110780</w:t>
            </w:r>
          </w:p>
        </w:tc>
        <w:tc>
          <w:tcPr>
            <w:tcW w:w="2158" w:type="dxa"/>
          </w:tcPr>
          <w:p w14:paraId="69DA2298" w14:textId="66D4CBB2" w:rsidR="00520775" w:rsidRPr="003A2ACB" w:rsidRDefault="00340E0B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terleukin 10</w:t>
            </w:r>
          </w:p>
        </w:tc>
        <w:tc>
          <w:tcPr>
            <w:tcW w:w="1909" w:type="dxa"/>
          </w:tcPr>
          <w:p w14:paraId="706E198D" w14:textId="330D3D0E" w:rsidR="00520775" w:rsidRPr="003A2ACB" w:rsidRDefault="00340E0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nti-inflammatory</w:t>
            </w:r>
          </w:p>
        </w:tc>
        <w:tc>
          <w:tcPr>
            <w:tcW w:w="3956" w:type="dxa"/>
          </w:tcPr>
          <w:p w14:paraId="073F47E1" w14:textId="77777777" w:rsidR="00340E0B" w:rsidRPr="003A2ACB" w:rsidRDefault="00340E0B" w:rsidP="00340E0B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CTTGGAACCATTATTGAATGAA</w:t>
            </w:r>
          </w:p>
          <w:p w14:paraId="4AD72B7C" w14:textId="21B527FB" w:rsidR="00520775" w:rsidRPr="003A2ACB" w:rsidRDefault="00340E0B" w:rsidP="00340E0B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ACGTTACATCCATAAGGACTATTG</w:t>
            </w:r>
          </w:p>
        </w:tc>
        <w:tc>
          <w:tcPr>
            <w:tcW w:w="1237" w:type="dxa"/>
          </w:tcPr>
          <w:p w14:paraId="3BAC183A" w14:textId="35FE91B6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9.70</w:t>
            </w:r>
          </w:p>
        </w:tc>
        <w:tc>
          <w:tcPr>
            <w:tcW w:w="1195" w:type="dxa"/>
          </w:tcPr>
          <w:p w14:paraId="542A3D4A" w14:textId="5A307DAF" w:rsidR="00520775" w:rsidRPr="003A2ACB" w:rsidRDefault="00340E0B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</w:tr>
      <w:tr w:rsidR="00520775" w:rsidRPr="003A2ACB" w14:paraId="6C0A7AA9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CFA86BC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irf4 </w:t>
            </w:r>
          </w:p>
          <w:p w14:paraId="220FA42E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113750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4D1A2FEF" w14:textId="77777777" w:rsidR="00520775" w:rsidRPr="003A2ACB" w:rsidRDefault="00520775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126566</w:t>
            </w:r>
          </w:p>
        </w:tc>
        <w:tc>
          <w:tcPr>
            <w:tcW w:w="2158" w:type="dxa"/>
          </w:tcPr>
          <w:p w14:paraId="00ADB8A6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terferon regulatory factor 4</w:t>
            </w:r>
          </w:p>
        </w:tc>
        <w:tc>
          <w:tcPr>
            <w:tcW w:w="1909" w:type="dxa"/>
          </w:tcPr>
          <w:p w14:paraId="23915D19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nate B cells</w:t>
            </w:r>
          </w:p>
        </w:tc>
        <w:tc>
          <w:tcPr>
            <w:tcW w:w="3956" w:type="dxa"/>
          </w:tcPr>
          <w:p w14:paraId="1AAD42AE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CCCTCTCAGATTACCGCTTA,</w:t>
            </w:r>
          </w:p>
          <w:p w14:paraId="03E3CDD7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AGTCCAGAGGGCTGTCAGCT</w:t>
            </w:r>
          </w:p>
        </w:tc>
        <w:tc>
          <w:tcPr>
            <w:tcW w:w="1237" w:type="dxa"/>
          </w:tcPr>
          <w:p w14:paraId="555C6AE9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3.31</w:t>
            </w:r>
          </w:p>
        </w:tc>
        <w:tc>
          <w:tcPr>
            <w:tcW w:w="1195" w:type="dxa"/>
          </w:tcPr>
          <w:p w14:paraId="557E5EDF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</w:tr>
      <w:tr w:rsidR="00520775" w:rsidRPr="003A2ACB" w14:paraId="3F782E37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9108394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irf8</w:t>
            </w:r>
          </w:p>
          <w:p w14:paraId="3994AB0B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049429, LOC109078735</w:t>
            </w:r>
            <w:r w:rsidRPr="003A2ACB">
              <w:rPr>
                <w:rFonts w:cstheme="minorHAnsi"/>
                <w:color w:val="000000"/>
              </w:rPr>
              <w:t>)</w:t>
            </w:r>
            <w:r w:rsidRPr="003A2ACB">
              <w:rPr>
                <w:rFonts w:cstheme="minorHAnsi"/>
                <w:i/>
                <w:color w:val="000000"/>
              </w:rPr>
              <w:t xml:space="preserve">    </w:t>
            </w:r>
          </w:p>
        </w:tc>
        <w:tc>
          <w:tcPr>
            <w:tcW w:w="1909" w:type="dxa"/>
          </w:tcPr>
          <w:p w14:paraId="17729C84" w14:textId="77777777" w:rsidR="00520775" w:rsidRPr="003A2ACB" w:rsidRDefault="00520775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54085, XM_042743728</w:t>
            </w:r>
          </w:p>
        </w:tc>
        <w:tc>
          <w:tcPr>
            <w:tcW w:w="2158" w:type="dxa"/>
          </w:tcPr>
          <w:p w14:paraId="22EB2D6D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terferon regulatory factor 8</w:t>
            </w:r>
          </w:p>
        </w:tc>
        <w:tc>
          <w:tcPr>
            <w:tcW w:w="1909" w:type="dxa"/>
          </w:tcPr>
          <w:p w14:paraId="333A6E4A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innate B cells</w:t>
            </w:r>
          </w:p>
        </w:tc>
        <w:tc>
          <w:tcPr>
            <w:tcW w:w="3956" w:type="dxa"/>
          </w:tcPr>
          <w:p w14:paraId="63A5CF7E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CTTCAAAGCGTGGGCGATATT,</w:t>
            </w:r>
          </w:p>
          <w:p w14:paraId="6B1600F8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TTTTGAGGAAGTTACTGACCGAT</w:t>
            </w:r>
          </w:p>
        </w:tc>
        <w:tc>
          <w:tcPr>
            <w:tcW w:w="1237" w:type="dxa"/>
          </w:tcPr>
          <w:p w14:paraId="46300F06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1.43</w:t>
            </w:r>
          </w:p>
        </w:tc>
        <w:tc>
          <w:tcPr>
            <w:tcW w:w="1195" w:type="dxa"/>
          </w:tcPr>
          <w:p w14:paraId="3CBD266E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30</w:t>
            </w:r>
          </w:p>
        </w:tc>
      </w:tr>
      <w:tr w:rsidR="00520775" w:rsidRPr="003A2ACB" w14:paraId="57DB105A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091CF2C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klf2 </w:t>
            </w:r>
          </w:p>
          <w:p w14:paraId="74C580A1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color w:val="000000"/>
              </w:rPr>
              <w:t>(</w:t>
            </w:r>
            <w:r w:rsidRPr="003A2ACB">
              <w:rPr>
                <w:rFonts w:cstheme="minorHAnsi"/>
                <w:i/>
                <w:color w:val="000000"/>
              </w:rPr>
              <w:t>LOC109047782</w:t>
            </w:r>
            <w:r w:rsidRPr="003A2AC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909" w:type="dxa"/>
          </w:tcPr>
          <w:p w14:paraId="57E4A2CA" w14:textId="77777777" w:rsidR="00520775" w:rsidRPr="003A2ACB" w:rsidRDefault="00520775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065449</w:t>
            </w:r>
          </w:p>
        </w:tc>
        <w:tc>
          <w:tcPr>
            <w:tcW w:w="2158" w:type="dxa"/>
          </w:tcPr>
          <w:p w14:paraId="7945FFF6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Krüppel</w:t>
            </w:r>
            <w:proofErr w:type="spellEnd"/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 like factor 2 alpha</w:t>
            </w:r>
          </w:p>
        </w:tc>
        <w:tc>
          <w:tcPr>
            <w:tcW w:w="1909" w:type="dxa"/>
          </w:tcPr>
          <w:p w14:paraId="0D7985BE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0A0C89CB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AAAACAGGTGGAAGGAGGAAC, TTATTCTGGCCAACACTGTGGG</w:t>
            </w:r>
          </w:p>
        </w:tc>
        <w:tc>
          <w:tcPr>
            <w:tcW w:w="1237" w:type="dxa"/>
          </w:tcPr>
          <w:p w14:paraId="1E0ED3F7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6.07</w:t>
            </w:r>
          </w:p>
        </w:tc>
        <w:tc>
          <w:tcPr>
            <w:tcW w:w="1195" w:type="dxa"/>
          </w:tcPr>
          <w:p w14:paraId="39E66C71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46</w:t>
            </w:r>
          </w:p>
        </w:tc>
      </w:tr>
      <w:tr w:rsidR="00520775" w:rsidRPr="003A2ACB" w14:paraId="59B28EF5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A0F3CB7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 xml:space="preserve">mki67 </w:t>
            </w:r>
          </w:p>
        </w:tc>
        <w:tc>
          <w:tcPr>
            <w:tcW w:w="1909" w:type="dxa"/>
          </w:tcPr>
          <w:p w14:paraId="0599012A" w14:textId="77777777" w:rsidR="00520775" w:rsidRPr="003A2ACB" w:rsidRDefault="00520775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35109</w:t>
            </w:r>
          </w:p>
        </w:tc>
        <w:tc>
          <w:tcPr>
            <w:tcW w:w="2158" w:type="dxa"/>
          </w:tcPr>
          <w:p w14:paraId="59CE6313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marker of proliferation Ki-67</w:t>
            </w:r>
          </w:p>
        </w:tc>
        <w:tc>
          <w:tcPr>
            <w:tcW w:w="1909" w:type="dxa"/>
          </w:tcPr>
          <w:p w14:paraId="5DBBC04B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06CCE8C6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TTCGGAAGGAAGCTGGACTG, AGAACAAGGAGCTCATTTTGACC</w:t>
            </w:r>
          </w:p>
        </w:tc>
        <w:tc>
          <w:tcPr>
            <w:tcW w:w="1237" w:type="dxa"/>
          </w:tcPr>
          <w:p w14:paraId="7E0A9A24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0.37</w:t>
            </w:r>
          </w:p>
        </w:tc>
        <w:tc>
          <w:tcPr>
            <w:tcW w:w="1195" w:type="dxa"/>
          </w:tcPr>
          <w:p w14:paraId="77C84957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3</w:t>
            </w:r>
          </w:p>
        </w:tc>
      </w:tr>
      <w:tr w:rsidR="00520775" w:rsidRPr="003A2ACB" w14:paraId="59661428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532C653" w14:textId="1278FB19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mpo</w:t>
            </w:r>
            <w:proofErr w:type="spellEnd"/>
          </w:p>
        </w:tc>
        <w:tc>
          <w:tcPr>
            <w:tcW w:w="1909" w:type="dxa"/>
          </w:tcPr>
          <w:p w14:paraId="17EF323A" w14:textId="46614B08" w:rsidR="00520775" w:rsidRPr="003A2ACB" w:rsidRDefault="006F5680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B429306</w:t>
            </w:r>
          </w:p>
        </w:tc>
        <w:tc>
          <w:tcPr>
            <w:tcW w:w="2158" w:type="dxa"/>
          </w:tcPr>
          <w:p w14:paraId="4E6686E7" w14:textId="26CA4411" w:rsidR="00520775" w:rsidRPr="003A2ACB" w:rsidRDefault="00340E0B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="006F5680" w:rsidRPr="003A2ACB">
              <w:rPr>
                <w:rFonts w:cstheme="minorHAnsi"/>
                <w:sz w:val="20"/>
                <w:szCs w:val="20"/>
                <w:lang w:val="en-GB"/>
              </w:rPr>
              <w:t>yeloid-specific peroxidase</w:t>
            </w:r>
          </w:p>
        </w:tc>
        <w:tc>
          <w:tcPr>
            <w:tcW w:w="1909" w:type="dxa"/>
          </w:tcPr>
          <w:p w14:paraId="4E522FB9" w14:textId="1BD7525C" w:rsidR="00520775" w:rsidRPr="003A2ACB" w:rsidRDefault="006F5680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neutrophils</w:t>
            </w:r>
          </w:p>
        </w:tc>
        <w:tc>
          <w:tcPr>
            <w:tcW w:w="3956" w:type="dxa"/>
          </w:tcPr>
          <w:p w14:paraId="734E359D" w14:textId="77777777" w:rsidR="006F5680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TACCAGGCTATAATGCATGGCG </w:t>
            </w:r>
          </w:p>
          <w:p w14:paraId="41FDA3F3" w14:textId="1A6BB728" w:rsidR="00520775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CGATGCCTCCCAACCAAATG</w:t>
            </w:r>
          </w:p>
        </w:tc>
        <w:tc>
          <w:tcPr>
            <w:tcW w:w="1237" w:type="dxa"/>
          </w:tcPr>
          <w:p w14:paraId="3A876FA7" w14:textId="7533AFF5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95" w:type="dxa"/>
          </w:tcPr>
          <w:p w14:paraId="78D3335B" w14:textId="7A69E94E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57</w:t>
            </w:r>
          </w:p>
        </w:tc>
      </w:tr>
      <w:tr w:rsidR="00520775" w:rsidRPr="003A2ACB" w14:paraId="1DCC875F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0BBAB6E" w14:textId="2D735644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mx2</w:t>
            </w:r>
          </w:p>
        </w:tc>
        <w:tc>
          <w:tcPr>
            <w:tcW w:w="1909" w:type="dxa"/>
          </w:tcPr>
          <w:p w14:paraId="2AAC7840" w14:textId="068919E5" w:rsidR="00520775" w:rsidRPr="003A2ACB" w:rsidRDefault="00EA5858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081222</w:t>
            </w:r>
          </w:p>
        </w:tc>
        <w:tc>
          <w:tcPr>
            <w:tcW w:w="2158" w:type="dxa"/>
          </w:tcPr>
          <w:p w14:paraId="358DE832" w14:textId="6CCC5BEC" w:rsidR="00520775" w:rsidRPr="003A2ACB" w:rsidRDefault="00EA5858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MX dynamin like GTPase 2</w:t>
            </w:r>
          </w:p>
        </w:tc>
        <w:tc>
          <w:tcPr>
            <w:tcW w:w="1909" w:type="dxa"/>
          </w:tcPr>
          <w:p w14:paraId="2011A1CE" w14:textId="2AA7ADF7" w:rsidR="00520775" w:rsidRPr="003A2ACB" w:rsidRDefault="00EA5858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antiviral </w:t>
            </w:r>
          </w:p>
        </w:tc>
        <w:tc>
          <w:tcPr>
            <w:tcW w:w="3956" w:type="dxa"/>
          </w:tcPr>
          <w:p w14:paraId="2B0E0720" w14:textId="77777777" w:rsidR="006F5680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GGGAAGAGTTCTGTTCTCGA</w:t>
            </w:r>
          </w:p>
          <w:p w14:paraId="5F7914EE" w14:textId="54342D3E" w:rsidR="00EA5858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CATCTTGTAACAATTCCACTA</w:t>
            </w:r>
          </w:p>
        </w:tc>
        <w:tc>
          <w:tcPr>
            <w:tcW w:w="1237" w:type="dxa"/>
          </w:tcPr>
          <w:p w14:paraId="4324D809" w14:textId="7FADF86D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7.70</w:t>
            </w:r>
          </w:p>
        </w:tc>
        <w:tc>
          <w:tcPr>
            <w:tcW w:w="1195" w:type="dxa"/>
          </w:tcPr>
          <w:p w14:paraId="7780A87C" w14:textId="7B261985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</w:tr>
      <w:tr w:rsidR="00520775" w:rsidRPr="003A2ACB" w14:paraId="2774BF6D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232CB0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pax5</w:t>
            </w:r>
          </w:p>
        </w:tc>
        <w:tc>
          <w:tcPr>
            <w:tcW w:w="1909" w:type="dxa"/>
          </w:tcPr>
          <w:p w14:paraId="0A76340F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19109360</w:t>
            </w:r>
          </w:p>
        </w:tc>
        <w:tc>
          <w:tcPr>
            <w:tcW w:w="2158" w:type="dxa"/>
          </w:tcPr>
          <w:p w14:paraId="73B7C7F0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aired box 5</w:t>
            </w:r>
          </w:p>
        </w:tc>
        <w:tc>
          <w:tcPr>
            <w:tcW w:w="1909" w:type="dxa"/>
          </w:tcPr>
          <w:p w14:paraId="6C7E2DA2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naїve</w:t>
            </w:r>
            <w:proofErr w:type="spellEnd"/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 B cells</w:t>
            </w:r>
          </w:p>
        </w:tc>
        <w:tc>
          <w:tcPr>
            <w:tcW w:w="3956" w:type="dxa"/>
          </w:tcPr>
          <w:p w14:paraId="3FA98BF9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AACAGGATCATTCGCACTAAAG, GTGACCCAGGTATCTGCAGTAA</w:t>
            </w:r>
          </w:p>
        </w:tc>
        <w:tc>
          <w:tcPr>
            <w:tcW w:w="1237" w:type="dxa"/>
          </w:tcPr>
          <w:p w14:paraId="666BAD7D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7.60</w:t>
            </w:r>
          </w:p>
        </w:tc>
        <w:tc>
          <w:tcPr>
            <w:tcW w:w="1195" w:type="dxa"/>
          </w:tcPr>
          <w:p w14:paraId="4BEB930A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07</w:t>
            </w:r>
          </w:p>
        </w:tc>
      </w:tr>
      <w:tr w:rsidR="006F5680" w:rsidRPr="003A2ACB" w14:paraId="5AADC63E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FD54372" w14:textId="46C3B5E5" w:rsidR="006F5680" w:rsidRPr="003A2ACB" w:rsidRDefault="006F5680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rps11</w:t>
            </w:r>
          </w:p>
        </w:tc>
        <w:tc>
          <w:tcPr>
            <w:tcW w:w="1909" w:type="dxa"/>
          </w:tcPr>
          <w:p w14:paraId="63896B0B" w14:textId="279C6BD0" w:rsidR="006F5680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B012087</w:t>
            </w:r>
          </w:p>
        </w:tc>
        <w:tc>
          <w:tcPr>
            <w:tcW w:w="2158" w:type="dxa"/>
          </w:tcPr>
          <w:p w14:paraId="29DC5DF0" w14:textId="2DFF043E" w:rsidR="006F5680" w:rsidRPr="003A2ACB" w:rsidRDefault="006F5680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40S ribosomal protein S11</w:t>
            </w:r>
          </w:p>
        </w:tc>
        <w:tc>
          <w:tcPr>
            <w:tcW w:w="1909" w:type="dxa"/>
          </w:tcPr>
          <w:p w14:paraId="060C8AF8" w14:textId="4E610631" w:rsidR="006F5680" w:rsidRPr="003A2ACB" w:rsidRDefault="006F5680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ribosome</w:t>
            </w:r>
          </w:p>
        </w:tc>
        <w:tc>
          <w:tcPr>
            <w:tcW w:w="3956" w:type="dxa"/>
          </w:tcPr>
          <w:p w14:paraId="41F71D3E" w14:textId="77777777" w:rsidR="006F5680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AGGAGAAGCTCCCACGTTA</w:t>
            </w:r>
          </w:p>
          <w:p w14:paraId="2A3C0A36" w14:textId="4029B109" w:rsidR="006F5680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GCCAGCAATAGCCTCTCT</w:t>
            </w:r>
          </w:p>
        </w:tc>
        <w:tc>
          <w:tcPr>
            <w:tcW w:w="1237" w:type="dxa"/>
          </w:tcPr>
          <w:p w14:paraId="5C608358" w14:textId="370154CF" w:rsidR="006F5680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(Reference gene)</w:t>
            </w:r>
          </w:p>
        </w:tc>
        <w:tc>
          <w:tcPr>
            <w:tcW w:w="1195" w:type="dxa"/>
          </w:tcPr>
          <w:p w14:paraId="7D9BBCFA" w14:textId="1CC3D8CE" w:rsidR="006F5680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</w:tr>
      <w:tr w:rsidR="00520775" w:rsidRPr="003A2ACB" w14:paraId="64AD5FB6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5E2EE35" w14:textId="7D448315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3A2ACB">
              <w:rPr>
                <w:rFonts w:cstheme="minorHAnsi"/>
                <w:i/>
                <w:color w:val="000000"/>
              </w:rPr>
              <w:t>tcra</w:t>
            </w:r>
            <w:proofErr w:type="spellEnd"/>
          </w:p>
        </w:tc>
        <w:tc>
          <w:tcPr>
            <w:tcW w:w="1909" w:type="dxa"/>
          </w:tcPr>
          <w:p w14:paraId="2DD940F2" w14:textId="7529BB5E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EU025122</w:t>
            </w:r>
          </w:p>
        </w:tc>
        <w:tc>
          <w:tcPr>
            <w:tcW w:w="2158" w:type="dxa"/>
          </w:tcPr>
          <w:p w14:paraId="029D47A7" w14:textId="60D1AE0A" w:rsidR="00520775" w:rsidRPr="003A2ACB" w:rsidRDefault="006F5680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 cell antigen receptor alpha chain C region 1</w:t>
            </w:r>
          </w:p>
        </w:tc>
        <w:tc>
          <w:tcPr>
            <w:tcW w:w="1909" w:type="dxa"/>
          </w:tcPr>
          <w:p w14:paraId="66D28CEF" w14:textId="2225643A" w:rsidR="00520775" w:rsidRPr="003A2ACB" w:rsidRDefault="006F5680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-cells</w:t>
            </w:r>
          </w:p>
        </w:tc>
        <w:tc>
          <w:tcPr>
            <w:tcW w:w="3956" w:type="dxa"/>
          </w:tcPr>
          <w:p w14:paraId="2F770FD7" w14:textId="77777777" w:rsidR="006F5680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AACCACCAGCCTTTTACAAATTCA </w:t>
            </w:r>
          </w:p>
          <w:p w14:paraId="3675A0AB" w14:textId="05A7742A" w:rsidR="00520775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GTTTTCTGATCCACTAAAGCTGA</w:t>
            </w:r>
          </w:p>
        </w:tc>
        <w:tc>
          <w:tcPr>
            <w:tcW w:w="1237" w:type="dxa"/>
          </w:tcPr>
          <w:p w14:paraId="59A1838E" w14:textId="25CE2D1D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6.20</w:t>
            </w:r>
          </w:p>
        </w:tc>
        <w:tc>
          <w:tcPr>
            <w:tcW w:w="1195" w:type="dxa"/>
          </w:tcPr>
          <w:p w14:paraId="2440CAB6" w14:textId="5C2BFC2D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53</w:t>
            </w:r>
          </w:p>
        </w:tc>
      </w:tr>
      <w:tr w:rsidR="00520775" w:rsidRPr="003A2ACB" w14:paraId="0D68565F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4E07571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lastRenderedPageBreak/>
              <w:t>top2a</w:t>
            </w:r>
          </w:p>
        </w:tc>
        <w:tc>
          <w:tcPr>
            <w:tcW w:w="1909" w:type="dxa"/>
          </w:tcPr>
          <w:p w14:paraId="72063668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35154</w:t>
            </w:r>
          </w:p>
        </w:tc>
        <w:tc>
          <w:tcPr>
            <w:tcW w:w="2158" w:type="dxa"/>
          </w:tcPr>
          <w:p w14:paraId="7362231F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DNA topoisomerase II alpha</w:t>
            </w:r>
          </w:p>
        </w:tc>
        <w:tc>
          <w:tcPr>
            <w:tcW w:w="1909" w:type="dxa"/>
          </w:tcPr>
          <w:p w14:paraId="16EA5978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roliferating B cells</w:t>
            </w:r>
          </w:p>
        </w:tc>
        <w:tc>
          <w:tcPr>
            <w:tcW w:w="3956" w:type="dxa"/>
          </w:tcPr>
          <w:p w14:paraId="37771827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CTCAGCAAATGTGGGTGTTTGAT, GGTTAACATTGACTCGGAGAATAA</w:t>
            </w:r>
          </w:p>
        </w:tc>
        <w:tc>
          <w:tcPr>
            <w:tcW w:w="1237" w:type="dxa"/>
          </w:tcPr>
          <w:p w14:paraId="6EE6558D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9.96</w:t>
            </w:r>
          </w:p>
        </w:tc>
        <w:tc>
          <w:tcPr>
            <w:tcW w:w="1195" w:type="dxa"/>
          </w:tcPr>
          <w:p w14:paraId="156CE3B5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70</w:t>
            </w:r>
          </w:p>
        </w:tc>
      </w:tr>
      <w:tr w:rsidR="00520775" w:rsidRPr="003A2ACB" w14:paraId="49802ED1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96723C6" w14:textId="723F4853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vig1</w:t>
            </w:r>
          </w:p>
        </w:tc>
        <w:tc>
          <w:tcPr>
            <w:tcW w:w="1909" w:type="dxa"/>
          </w:tcPr>
          <w:p w14:paraId="04D46EE6" w14:textId="308EA871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EX880905</w:t>
            </w:r>
          </w:p>
        </w:tc>
        <w:tc>
          <w:tcPr>
            <w:tcW w:w="2158" w:type="dxa"/>
          </w:tcPr>
          <w:p w14:paraId="64AF2CB8" w14:textId="4A498BC4" w:rsidR="00520775" w:rsidRPr="003A2ACB" w:rsidRDefault="006F5680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Viperin</w:t>
            </w:r>
            <w:proofErr w:type="spellEnd"/>
          </w:p>
        </w:tc>
        <w:tc>
          <w:tcPr>
            <w:tcW w:w="1909" w:type="dxa"/>
          </w:tcPr>
          <w:p w14:paraId="2F536D68" w14:textId="5ECBDA35" w:rsidR="00520775" w:rsidRPr="003A2ACB" w:rsidRDefault="006F5680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ntiviral</w:t>
            </w:r>
          </w:p>
        </w:tc>
        <w:tc>
          <w:tcPr>
            <w:tcW w:w="3956" w:type="dxa"/>
          </w:tcPr>
          <w:p w14:paraId="1211093F" w14:textId="77777777" w:rsidR="006F5680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CGGGACTATAAGGTGGCTTT</w:t>
            </w:r>
          </w:p>
          <w:p w14:paraId="2E98EB1A" w14:textId="329C750D" w:rsidR="00520775" w:rsidRPr="003A2ACB" w:rsidRDefault="006F5680" w:rsidP="006F5680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AAGACCTTCCAGCGCACT</w:t>
            </w:r>
          </w:p>
        </w:tc>
        <w:tc>
          <w:tcPr>
            <w:tcW w:w="1237" w:type="dxa"/>
          </w:tcPr>
          <w:p w14:paraId="3B800063" w14:textId="0225D120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89.60</w:t>
            </w:r>
          </w:p>
        </w:tc>
        <w:tc>
          <w:tcPr>
            <w:tcW w:w="1195" w:type="dxa"/>
          </w:tcPr>
          <w:p w14:paraId="389BBBCB" w14:textId="16A24EAC" w:rsidR="00520775" w:rsidRPr="003A2ACB" w:rsidRDefault="006F5680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10</w:t>
            </w:r>
          </w:p>
        </w:tc>
      </w:tr>
      <w:tr w:rsidR="00520775" w:rsidRPr="003A2ACB" w14:paraId="5212C0A8" w14:textId="77777777" w:rsidTr="00F541CB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6C63627" w14:textId="77777777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xbp1</w:t>
            </w:r>
          </w:p>
        </w:tc>
        <w:tc>
          <w:tcPr>
            <w:tcW w:w="1909" w:type="dxa"/>
          </w:tcPr>
          <w:p w14:paraId="2D18667D" w14:textId="77777777" w:rsidR="00520775" w:rsidRPr="003A2ACB" w:rsidRDefault="00520775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M_042753507</w:t>
            </w:r>
          </w:p>
        </w:tc>
        <w:tc>
          <w:tcPr>
            <w:tcW w:w="2158" w:type="dxa"/>
          </w:tcPr>
          <w:p w14:paraId="1C2087AE" w14:textId="77777777" w:rsidR="00520775" w:rsidRPr="003A2ACB" w:rsidRDefault="00520775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X-box binding protein 1</w:t>
            </w:r>
          </w:p>
        </w:tc>
        <w:tc>
          <w:tcPr>
            <w:tcW w:w="1909" w:type="dxa"/>
          </w:tcPr>
          <w:p w14:paraId="2701CF84" w14:textId="77777777" w:rsidR="00520775" w:rsidRPr="003A2ACB" w:rsidRDefault="00520775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plasma cells</w:t>
            </w:r>
          </w:p>
        </w:tc>
        <w:tc>
          <w:tcPr>
            <w:tcW w:w="3956" w:type="dxa"/>
          </w:tcPr>
          <w:p w14:paraId="0B82C25D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TTGGAGTTGGAGCTCGAGAATC, </w:t>
            </w:r>
          </w:p>
          <w:p w14:paraId="3267213C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ACTGGGGTTAGATACCCTGG</w:t>
            </w:r>
          </w:p>
        </w:tc>
        <w:tc>
          <w:tcPr>
            <w:tcW w:w="1237" w:type="dxa"/>
          </w:tcPr>
          <w:p w14:paraId="3972BE28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3.73</w:t>
            </w:r>
          </w:p>
        </w:tc>
        <w:tc>
          <w:tcPr>
            <w:tcW w:w="1195" w:type="dxa"/>
          </w:tcPr>
          <w:p w14:paraId="01F5E9B0" w14:textId="77777777" w:rsidR="00520775" w:rsidRPr="003A2ACB" w:rsidRDefault="00520775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</w:tr>
      <w:tr w:rsidR="00520775" w:rsidRPr="003A2ACB" w14:paraId="7609E989" w14:textId="77777777" w:rsidTr="00F541CB"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06433" w14:textId="6007F54E" w:rsidR="00520775" w:rsidRPr="003A2ACB" w:rsidRDefault="00520775" w:rsidP="00520775">
            <w:pPr>
              <w:rPr>
                <w:rFonts w:cstheme="minorHAnsi"/>
                <w:i/>
                <w:color w:val="000000"/>
              </w:rPr>
            </w:pPr>
            <w:r w:rsidRPr="003A2ACB">
              <w:rPr>
                <w:rFonts w:cstheme="minorHAnsi"/>
                <w:i/>
                <w:color w:val="000000"/>
              </w:rPr>
              <w:t>zap70</w:t>
            </w:r>
          </w:p>
        </w:tc>
        <w:tc>
          <w:tcPr>
            <w:tcW w:w="1909" w:type="dxa"/>
          </w:tcPr>
          <w:p w14:paraId="3010CD92" w14:textId="706B4763" w:rsidR="00520775" w:rsidRPr="003A2ACB" w:rsidRDefault="00953A13" w:rsidP="0052077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A2ACB">
              <w:rPr>
                <w:rFonts w:cstheme="minorHAnsi"/>
                <w:sz w:val="20"/>
                <w:szCs w:val="20"/>
                <w:lang w:val="en-GB"/>
              </w:rPr>
              <w:t>Scaf</w:t>
            </w:r>
            <w:proofErr w:type="spellEnd"/>
            <w:r w:rsidRPr="003A2ACB">
              <w:rPr>
                <w:rFonts w:cstheme="minorHAnsi"/>
                <w:sz w:val="20"/>
                <w:szCs w:val="20"/>
                <w:lang w:val="en-GB"/>
              </w:rPr>
              <w:t xml:space="preserve"> 2523 and 63374</w:t>
            </w:r>
          </w:p>
        </w:tc>
        <w:tc>
          <w:tcPr>
            <w:tcW w:w="2158" w:type="dxa"/>
          </w:tcPr>
          <w:p w14:paraId="0FAB3A1A" w14:textId="33D6EFC4" w:rsidR="00520775" w:rsidRPr="003A2ACB" w:rsidRDefault="00F541CB" w:rsidP="00340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Zeta-chain-associated protein kinase 70</w:t>
            </w:r>
          </w:p>
        </w:tc>
        <w:tc>
          <w:tcPr>
            <w:tcW w:w="1909" w:type="dxa"/>
          </w:tcPr>
          <w:p w14:paraId="36E0A5AD" w14:textId="75559922" w:rsidR="00520775" w:rsidRPr="003A2ACB" w:rsidRDefault="00F541CB" w:rsidP="005B7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T and NK cells</w:t>
            </w:r>
          </w:p>
        </w:tc>
        <w:tc>
          <w:tcPr>
            <w:tcW w:w="3956" w:type="dxa"/>
          </w:tcPr>
          <w:p w14:paraId="413FD5B3" w14:textId="77777777" w:rsidR="00520775" w:rsidRPr="003A2ACB" w:rsidRDefault="00953A13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GAACAAGCCATCATTAGCC</w:t>
            </w:r>
          </w:p>
          <w:p w14:paraId="6340BA75" w14:textId="793CEE77" w:rsidR="00953A13" w:rsidRPr="003A2ACB" w:rsidRDefault="00953A13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GTCGTCTCTCACCCTCCTG</w:t>
            </w:r>
          </w:p>
        </w:tc>
        <w:tc>
          <w:tcPr>
            <w:tcW w:w="1237" w:type="dxa"/>
          </w:tcPr>
          <w:p w14:paraId="453E07D3" w14:textId="46CE4608" w:rsidR="00520775" w:rsidRPr="003A2ACB" w:rsidRDefault="002D2BEA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93.20</w:t>
            </w:r>
          </w:p>
        </w:tc>
        <w:tc>
          <w:tcPr>
            <w:tcW w:w="1195" w:type="dxa"/>
          </w:tcPr>
          <w:p w14:paraId="77BF0403" w14:textId="208B53C7" w:rsidR="00520775" w:rsidRPr="003A2ACB" w:rsidRDefault="002D2BEA" w:rsidP="00520775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A2ACB"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</w:tr>
    </w:tbl>
    <w:p w14:paraId="3475BDF5" w14:textId="77777777" w:rsidR="0073022F" w:rsidRPr="003A2ACB" w:rsidRDefault="0073022F">
      <w:pPr>
        <w:rPr>
          <w:rFonts w:cstheme="minorHAnsi"/>
          <w:sz w:val="20"/>
          <w:szCs w:val="20"/>
        </w:rPr>
      </w:pPr>
    </w:p>
    <w:p w14:paraId="6C1D4508" w14:textId="77777777" w:rsidR="009C2B12" w:rsidRPr="003A2ACB" w:rsidRDefault="009C2B12">
      <w:pPr>
        <w:rPr>
          <w:rFonts w:cstheme="minorHAnsi"/>
          <w:sz w:val="20"/>
          <w:szCs w:val="20"/>
        </w:rPr>
      </w:pPr>
    </w:p>
    <w:p w14:paraId="0195BBEE" w14:textId="77777777" w:rsidR="009C2B12" w:rsidRPr="003A2ACB" w:rsidRDefault="009C2B12">
      <w:pPr>
        <w:rPr>
          <w:rFonts w:cstheme="minorHAnsi"/>
          <w:sz w:val="20"/>
          <w:szCs w:val="20"/>
        </w:rPr>
      </w:pPr>
    </w:p>
    <w:p w14:paraId="77F30793" w14:textId="77777777" w:rsidR="009C2B12" w:rsidRPr="003A2ACB" w:rsidRDefault="009C2B12">
      <w:pPr>
        <w:rPr>
          <w:rFonts w:cstheme="minorHAnsi"/>
          <w:sz w:val="20"/>
          <w:szCs w:val="20"/>
        </w:rPr>
      </w:pPr>
    </w:p>
    <w:p w14:paraId="7A427450" w14:textId="77777777" w:rsidR="009C2B12" w:rsidRPr="003A2ACB" w:rsidRDefault="009C2B12">
      <w:pPr>
        <w:rPr>
          <w:rFonts w:cstheme="minorHAnsi"/>
          <w:sz w:val="20"/>
          <w:szCs w:val="20"/>
        </w:rPr>
      </w:pPr>
    </w:p>
    <w:p w14:paraId="444D4B12" w14:textId="77777777" w:rsidR="009C2B12" w:rsidRPr="003A2ACB" w:rsidRDefault="009C2B12">
      <w:pPr>
        <w:rPr>
          <w:rFonts w:cstheme="minorHAnsi"/>
          <w:sz w:val="20"/>
          <w:szCs w:val="20"/>
        </w:rPr>
      </w:pPr>
    </w:p>
    <w:p w14:paraId="654D31C3" w14:textId="77777777" w:rsidR="009C2B12" w:rsidRPr="003A2ACB" w:rsidRDefault="009C2B12">
      <w:pPr>
        <w:rPr>
          <w:rFonts w:cstheme="minorHAnsi"/>
          <w:sz w:val="20"/>
          <w:szCs w:val="20"/>
        </w:rPr>
      </w:pPr>
    </w:p>
    <w:p w14:paraId="4F28B945" w14:textId="6B62FE72" w:rsidR="009C2B12" w:rsidRPr="003A2ACB" w:rsidRDefault="009C2B12">
      <w:pPr>
        <w:rPr>
          <w:rFonts w:cstheme="minorHAnsi"/>
          <w:sz w:val="20"/>
          <w:szCs w:val="20"/>
        </w:rPr>
      </w:pPr>
      <w:r w:rsidRPr="003A2ACB">
        <w:rPr>
          <w:rFonts w:cstheme="minorHAnsi"/>
          <w:sz w:val="20"/>
          <w:szCs w:val="20"/>
        </w:rPr>
        <w:br w:type="page"/>
      </w:r>
    </w:p>
    <w:p w14:paraId="1C0349AD" w14:textId="77777777" w:rsidR="009C2B12" w:rsidRPr="003A2ACB" w:rsidRDefault="009C2B12">
      <w:pPr>
        <w:rPr>
          <w:rFonts w:cstheme="minorHAnsi"/>
          <w:sz w:val="20"/>
          <w:szCs w:val="20"/>
        </w:rPr>
        <w:sectPr w:rsidR="009C2B12" w:rsidRPr="003A2ACB" w:rsidSect="0073022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AB30698" w14:textId="001E3D70" w:rsidR="009C2B12" w:rsidRPr="003A2ACB" w:rsidRDefault="009C2B12" w:rsidP="009C2B12">
      <w:pPr>
        <w:rPr>
          <w:rFonts w:cstheme="minorHAnsi"/>
          <w:sz w:val="20"/>
          <w:szCs w:val="20"/>
          <w:lang w:val="en-GB"/>
        </w:rPr>
      </w:pPr>
      <w:r w:rsidRPr="003A2ACB">
        <w:rPr>
          <w:rFonts w:cstheme="minorHAnsi"/>
          <w:b/>
          <w:bCs/>
          <w:sz w:val="20"/>
          <w:szCs w:val="20"/>
          <w:lang w:val="en-US"/>
        </w:rPr>
        <w:lastRenderedPageBreak/>
        <w:t>Supplementary Fig. 1</w:t>
      </w:r>
      <w:r w:rsidRPr="003A2ACB">
        <w:rPr>
          <w:rFonts w:cstheme="minorHAnsi"/>
          <w:sz w:val="20"/>
          <w:szCs w:val="20"/>
          <w:lang w:val="en-US"/>
        </w:rPr>
        <w:t xml:space="preserve"> </w:t>
      </w:r>
      <w:r w:rsidRPr="003A2ACB">
        <w:rPr>
          <w:rFonts w:cstheme="minorHAnsi"/>
          <w:sz w:val="20"/>
          <w:szCs w:val="20"/>
          <w:lang w:val="en-CA"/>
        </w:rPr>
        <w:t>Gill expression profiling of inflammatory, innate immune, and lymphocyte markers following CEV infection (G and H). Immunized and salt bath-rescued koi carp (Immunized) or non-immunized non-treated (Naïve) fish were infected with CEV. Prior to (0dpi) or up to 6 days dpi, we biopsied gills to profile expression of type I IFN-stimulated genes (</w:t>
      </w:r>
      <w:r w:rsidRPr="003A2ACB">
        <w:rPr>
          <w:rFonts w:cstheme="minorHAnsi"/>
          <w:i/>
          <w:iCs/>
          <w:sz w:val="20"/>
          <w:szCs w:val="20"/>
          <w:lang w:val="en-CA"/>
        </w:rPr>
        <w:t xml:space="preserve">mx2 </w:t>
      </w:r>
      <w:r w:rsidRPr="003A2ACB">
        <w:rPr>
          <w:rFonts w:cstheme="minorHAnsi"/>
          <w:sz w:val="20"/>
          <w:szCs w:val="20"/>
          <w:lang w:val="en-CA"/>
        </w:rPr>
        <w:t xml:space="preserve">and </w:t>
      </w:r>
      <w:r w:rsidRPr="003A2ACB">
        <w:rPr>
          <w:rFonts w:cstheme="minorHAnsi"/>
          <w:i/>
          <w:iCs/>
          <w:sz w:val="20"/>
          <w:szCs w:val="20"/>
          <w:lang w:val="en-CA"/>
        </w:rPr>
        <w:t>vig1</w:t>
      </w:r>
      <w:r w:rsidRPr="003A2ACB">
        <w:rPr>
          <w:rFonts w:cstheme="minorHAnsi"/>
          <w:sz w:val="20"/>
          <w:szCs w:val="20"/>
          <w:lang w:val="en-CA"/>
        </w:rPr>
        <w:t xml:space="preserve">), complement component </w:t>
      </w:r>
      <w:r w:rsidRPr="003A2ACB">
        <w:rPr>
          <w:rFonts w:cstheme="minorHAnsi"/>
          <w:i/>
          <w:iCs/>
          <w:sz w:val="20"/>
          <w:szCs w:val="20"/>
          <w:lang w:val="en-CA"/>
        </w:rPr>
        <w:t>c7a</w:t>
      </w:r>
      <w:r w:rsidRPr="003A2ACB">
        <w:rPr>
          <w:rFonts w:cstheme="minorHAnsi"/>
          <w:sz w:val="20"/>
          <w:szCs w:val="20"/>
          <w:lang w:val="en-CA"/>
        </w:rPr>
        <w:t>, inflammatory markers (</w:t>
      </w:r>
      <w:r w:rsidRPr="003A2ACB">
        <w:rPr>
          <w:rFonts w:cstheme="minorHAnsi"/>
          <w:i/>
          <w:iCs/>
          <w:sz w:val="20"/>
          <w:szCs w:val="20"/>
          <w:lang w:val="en-CA"/>
        </w:rPr>
        <w:t>il1b</w:t>
      </w:r>
      <w:r w:rsidRPr="003A2ACB">
        <w:rPr>
          <w:rFonts w:cstheme="minorHAnsi"/>
          <w:sz w:val="20"/>
          <w:szCs w:val="20"/>
          <w:lang w:val="en-CA"/>
        </w:rPr>
        <w:t xml:space="preserve">, </w:t>
      </w:r>
      <w:r w:rsidRPr="003A2ACB">
        <w:rPr>
          <w:rFonts w:cstheme="minorHAnsi"/>
          <w:i/>
          <w:iCs/>
          <w:sz w:val="20"/>
          <w:szCs w:val="20"/>
          <w:lang w:val="en-CA"/>
        </w:rPr>
        <w:t>il6a</w:t>
      </w:r>
      <w:r w:rsidRPr="003A2ACB">
        <w:rPr>
          <w:rFonts w:cstheme="minorHAnsi"/>
          <w:sz w:val="20"/>
          <w:szCs w:val="20"/>
          <w:lang w:val="en-CA"/>
        </w:rPr>
        <w:t xml:space="preserve">, and </w:t>
      </w:r>
      <w:r w:rsidRPr="003A2ACB">
        <w:rPr>
          <w:rFonts w:cstheme="minorHAnsi"/>
          <w:i/>
          <w:iCs/>
          <w:sz w:val="20"/>
          <w:szCs w:val="20"/>
          <w:lang w:val="en-CA"/>
        </w:rPr>
        <w:t>il8</w:t>
      </w:r>
      <w:r w:rsidRPr="003A2ACB">
        <w:rPr>
          <w:rFonts w:cstheme="minorHAnsi"/>
          <w:sz w:val="20"/>
          <w:szCs w:val="20"/>
          <w:lang w:val="en-CA"/>
        </w:rPr>
        <w:t xml:space="preserve">), the regulatory cytokine </w:t>
      </w:r>
      <w:r w:rsidRPr="003A2ACB">
        <w:rPr>
          <w:rFonts w:cstheme="minorHAnsi"/>
          <w:i/>
          <w:iCs/>
          <w:sz w:val="20"/>
          <w:szCs w:val="20"/>
          <w:lang w:val="en-CA"/>
        </w:rPr>
        <w:t>il10</w:t>
      </w:r>
      <w:r w:rsidRPr="003A2ACB">
        <w:rPr>
          <w:rFonts w:cstheme="minorHAnsi"/>
          <w:sz w:val="20"/>
          <w:szCs w:val="20"/>
          <w:lang w:val="en-CA"/>
        </w:rPr>
        <w:t>, T cell markers (</w:t>
      </w:r>
      <w:proofErr w:type="spellStart"/>
      <w:r w:rsidRPr="003A2ACB">
        <w:rPr>
          <w:rFonts w:cstheme="minorHAnsi"/>
          <w:i/>
          <w:iCs/>
          <w:sz w:val="20"/>
          <w:szCs w:val="20"/>
          <w:lang w:val="en-CA"/>
        </w:rPr>
        <w:t>gzma</w:t>
      </w:r>
      <w:proofErr w:type="spellEnd"/>
      <w:r w:rsidRPr="003A2ACB">
        <w:rPr>
          <w:rFonts w:cstheme="minorHAnsi"/>
          <w:i/>
          <w:iCs/>
          <w:sz w:val="20"/>
          <w:szCs w:val="20"/>
          <w:lang w:val="en-CA"/>
        </w:rPr>
        <w:t>, zap70</w:t>
      </w:r>
      <w:r w:rsidRPr="003A2ACB">
        <w:rPr>
          <w:rFonts w:cstheme="minorHAnsi"/>
          <w:sz w:val="20"/>
          <w:szCs w:val="20"/>
          <w:lang w:val="en-CA"/>
        </w:rPr>
        <w:t xml:space="preserve">, </w:t>
      </w:r>
      <w:r w:rsidRPr="003A2ACB">
        <w:rPr>
          <w:rFonts w:cstheme="minorHAnsi"/>
          <w:i/>
          <w:iCs/>
          <w:sz w:val="20"/>
          <w:szCs w:val="20"/>
          <w:lang w:val="en-CA"/>
        </w:rPr>
        <w:t>cd4</w:t>
      </w:r>
      <w:r w:rsidRPr="003A2ACB">
        <w:rPr>
          <w:rFonts w:cstheme="minorHAnsi"/>
          <w:sz w:val="20"/>
          <w:szCs w:val="20"/>
          <w:lang w:val="en-CA"/>
        </w:rPr>
        <w:t xml:space="preserve">, </w:t>
      </w:r>
      <w:r w:rsidRPr="003A2ACB">
        <w:rPr>
          <w:rFonts w:cstheme="minorHAnsi"/>
          <w:i/>
          <w:iCs/>
          <w:sz w:val="20"/>
          <w:szCs w:val="20"/>
          <w:lang w:val="en-CA"/>
        </w:rPr>
        <w:t>cd8b1</w:t>
      </w:r>
      <w:r w:rsidRPr="003A2ACB">
        <w:rPr>
          <w:rFonts w:cstheme="minorHAnsi"/>
          <w:sz w:val="20"/>
          <w:szCs w:val="20"/>
          <w:lang w:val="en-CA"/>
        </w:rPr>
        <w:t xml:space="preserve">, and </w:t>
      </w:r>
      <w:proofErr w:type="spellStart"/>
      <w:r w:rsidRPr="003A2ACB">
        <w:rPr>
          <w:rFonts w:cstheme="minorHAnsi"/>
          <w:i/>
          <w:iCs/>
          <w:sz w:val="20"/>
          <w:szCs w:val="20"/>
          <w:lang w:val="en-CA"/>
        </w:rPr>
        <w:t>trca</w:t>
      </w:r>
      <w:proofErr w:type="spellEnd"/>
      <w:r w:rsidRPr="003A2ACB">
        <w:rPr>
          <w:rFonts w:cstheme="minorHAnsi"/>
          <w:sz w:val="20"/>
          <w:szCs w:val="20"/>
          <w:lang w:val="en-CA"/>
        </w:rPr>
        <w:t xml:space="preserve">), and neutrophil </w:t>
      </w:r>
      <w:proofErr w:type="spellStart"/>
      <w:r w:rsidRPr="003A2ACB">
        <w:rPr>
          <w:rFonts w:cstheme="minorHAnsi"/>
          <w:i/>
          <w:iCs/>
          <w:sz w:val="20"/>
          <w:szCs w:val="20"/>
          <w:lang w:val="en-CA"/>
        </w:rPr>
        <w:t>mpo</w:t>
      </w:r>
      <w:proofErr w:type="spellEnd"/>
      <w:r w:rsidRPr="003A2ACB">
        <w:rPr>
          <w:rFonts w:cstheme="minorHAnsi"/>
          <w:sz w:val="20"/>
          <w:szCs w:val="20"/>
          <w:lang w:val="en-CA"/>
        </w:rPr>
        <w:t>. We selected also a panel of common carp orthologues of markers initially identified by single-cell RNA sequencing of grass carp head kidney IgM</w:t>
      </w:r>
      <w:r w:rsidRPr="003A2ACB">
        <w:rPr>
          <w:rFonts w:cstheme="minorHAnsi"/>
          <w:sz w:val="20"/>
          <w:szCs w:val="20"/>
          <w:vertAlign w:val="superscript"/>
          <w:lang w:val="en-CA"/>
        </w:rPr>
        <w:t>+</w:t>
      </w:r>
      <w:r w:rsidRPr="003A2ACB">
        <w:rPr>
          <w:rFonts w:cstheme="minorHAnsi"/>
          <w:sz w:val="20"/>
          <w:szCs w:val="20"/>
          <w:lang w:val="en-CA"/>
        </w:rPr>
        <w:t xml:space="preserve"> B cells. n = 4 fish per group. * </w:t>
      </w:r>
      <w:proofErr w:type="gramStart"/>
      <w:r w:rsidRPr="003A2ACB">
        <w:rPr>
          <w:rFonts w:cstheme="minorHAnsi"/>
          <w:sz w:val="20"/>
          <w:szCs w:val="20"/>
          <w:lang w:val="en-CA"/>
        </w:rPr>
        <w:t>indicates</w:t>
      </w:r>
      <w:proofErr w:type="gramEnd"/>
      <w:r w:rsidRPr="003A2ACB">
        <w:rPr>
          <w:rFonts w:cstheme="minorHAnsi"/>
          <w:sz w:val="20"/>
          <w:szCs w:val="20"/>
          <w:lang w:val="en-CA"/>
        </w:rPr>
        <w:t xml:space="preserve"> the statistically significant difference (at p≤0.05) between groups at ach timepoint, # </w:t>
      </w:r>
      <w:proofErr w:type="gramStart"/>
      <w:r w:rsidRPr="003A2ACB">
        <w:rPr>
          <w:rFonts w:cstheme="minorHAnsi"/>
          <w:sz w:val="20"/>
          <w:szCs w:val="20"/>
          <w:lang w:val="en-CA"/>
        </w:rPr>
        <w:t>indicates  the</w:t>
      </w:r>
      <w:proofErr w:type="gramEnd"/>
      <w:r w:rsidRPr="003A2ACB">
        <w:rPr>
          <w:rFonts w:cstheme="minorHAnsi"/>
          <w:sz w:val="20"/>
          <w:szCs w:val="20"/>
          <w:lang w:val="en-CA"/>
        </w:rPr>
        <w:t xml:space="preserve"> statistically significant difference (at p≤0.05) between 0dpi and other time points. </w:t>
      </w:r>
    </w:p>
    <w:p w14:paraId="133C486C" w14:textId="77777777" w:rsidR="009C2B12" w:rsidRPr="003A2ACB" w:rsidRDefault="009C2B12">
      <w:pPr>
        <w:rPr>
          <w:rFonts w:cstheme="minorHAnsi"/>
          <w:sz w:val="20"/>
          <w:szCs w:val="20"/>
          <w:lang w:val="en-CA"/>
        </w:rPr>
      </w:pPr>
    </w:p>
    <w:p w14:paraId="216CF0EA" w14:textId="124F1416" w:rsidR="009C2B12" w:rsidRPr="009C2B12" w:rsidRDefault="006F77ED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65BCEA9" wp14:editId="7EC259CB">
            <wp:extent cx="5102860" cy="9072245"/>
            <wp:effectExtent l="0" t="0" r="2540" b="0"/>
            <wp:docPr id="11720959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907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2B12" w:rsidRPr="009C2B12" w:rsidSect="009C2B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22F"/>
    <w:rsid w:val="00015390"/>
    <w:rsid w:val="0002076C"/>
    <w:rsid w:val="00046397"/>
    <w:rsid w:val="001078B1"/>
    <w:rsid w:val="00112130"/>
    <w:rsid w:val="001367E6"/>
    <w:rsid w:val="00163D7D"/>
    <w:rsid w:val="00166DB0"/>
    <w:rsid w:val="001A2EC5"/>
    <w:rsid w:val="001A330C"/>
    <w:rsid w:val="001D3217"/>
    <w:rsid w:val="001D3565"/>
    <w:rsid w:val="001E0630"/>
    <w:rsid w:val="002067D5"/>
    <w:rsid w:val="002926C5"/>
    <w:rsid w:val="002A10E1"/>
    <w:rsid w:val="002A7503"/>
    <w:rsid w:val="002D2BEA"/>
    <w:rsid w:val="002F26F5"/>
    <w:rsid w:val="00340E0B"/>
    <w:rsid w:val="00387748"/>
    <w:rsid w:val="003911ED"/>
    <w:rsid w:val="00392238"/>
    <w:rsid w:val="003A2ACB"/>
    <w:rsid w:val="003E5496"/>
    <w:rsid w:val="00404363"/>
    <w:rsid w:val="00432B13"/>
    <w:rsid w:val="00500023"/>
    <w:rsid w:val="00513F4C"/>
    <w:rsid w:val="00520775"/>
    <w:rsid w:val="00586A0F"/>
    <w:rsid w:val="005B382E"/>
    <w:rsid w:val="005B4646"/>
    <w:rsid w:val="005B7AC8"/>
    <w:rsid w:val="00632AF7"/>
    <w:rsid w:val="00670FDD"/>
    <w:rsid w:val="006B195B"/>
    <w:rsid w:val="006E7606"/>
    <w:rsid w:val="006F5680"/>
    <w:rsid w:val="006F77ED"/>
    <w:rsid w:val="0073022F"/>
    <w:rsid w:val="0076573A"/>
    <w:rsid w:val="00790053"/>
    <w:rsid w:val="0081661C"/>
    <w:rsid w:val="00842575"/>
    <w:rsid w:val="008667F8"/>
    <w:rsid w:val="008C3DF8"/>
    <w:rsid w:val="008D43C2"/>
    <w:rsid w:val="00953A13"/>
    <w:rsid w:val="009C2B12"/>
    <w:rsid w:val="00A62484"/>
    <w:rsid w:val="00A74C5B"/>
    <w:rsid w:val="00B04451"/>
    <w:rsid w:val="00B34C5B"/>
    <w:rsid w:val="00B46267"/>
    <w:rsid w:val="00B60ED7"/>
    <w:rsid w:val="00BA34FD"/>
    <w:rsid w:val="00BE3E97"/>
    <w:rsid w:val="00C30F8E"/>
    <w:rsid w:val="00CC1007"/>
    <w:rsid w:val="00D36126"/>
    <w:rsid w:val="00EA5858"/>
    <w:rsid w:val="00EB57CC"/>
    <w:rsid w:val="00EE5AA8"/>
    <w:rsid w:val="00F30E21"/>
    <w:rsid w:val="00F5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89445"/>
  <w15:chartTrackingRefBased/>
  <w15:docId w15:val="{E4D4961F-3C31-4E74-9667-5B9714E4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02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432B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AB004106.1?report=genbank&amp;log$=nuclalign&amp;blast_rank=4&amp;RID=4C5G5EWR013" TargetMode="External"/><Relationship Id="rId5" Type="http://schemas.openxmlformats.org/officeDocument/2006/relationships/hyperlink" Target="https://www.ncbi.nlm.nih.gov/nucleotide/XM_042726754.1?report=genbank&amp;log$=nuclalign&amp;blast_rank=10&amp;RID=4C3RXRTW01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8CC27-3B37-4F0F-B082-D1962A06E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3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l, Alexander</dc:creator>
  <cp:keywords/>
  <dc:description/>
  <cp:lastModifiedBy>Adamek, Mikolaj</cp:lastModifiedBy>
  <cp:revision>2</cp:revision>
  <dcterms:created xsi:type="dcterms:W3CDTF">2026-04-03T14:43:00Z</dcterms:created>
  <dcterms:modified xsi:type="dcterms:W3CDTF">2026-04-03T14:43:00Z</dcterms:modified>
</cp:coreProperties>
</file>